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A61C1" w14:textId="7C1F1063" w:rsidR="008B5CC5" w:rsidRPr="0037243E" w:rsidRDefault="00EA4639" w:rsidP="008B5CC5">
      <w:pPr>
        <w:jc w:val="center"/>
        <w:rPr>
          <w:rFonts w:ascii="Times New Roman" w:eastAsia="바탕" w:hAnsi="Times New Roman" w:cs="Times New Roman"/>
          <w:b/>
          <w:sz w:val="28"/>
        </w:rPr>
      </w:pPr>
      <w:r>
        <w:rPr>
          <w:rFonts w:ascii="Times New Roman" w:eastAsia="바탕" w:hAnsi="Times New Roman" w:cs="Times New Roman"/>
          <w:b/>
          <w:sz w:val="28"/>
        </w:rPr>
        <w:t>Multimedia Appendix</w:t>
      </w:r>
      <w:r w:rsidR="0042708D">
        <w:rPr>
          <w:rFonts w:ascii="Times New Roman" w:eastAsia="바탕" w:hAnsi="Times New Roman" w:cs="Times New Roman"/>
          <w:b/>
          <w:sz w:val="28"/>
        </w:rPr>
        <w:t xml:space="preserve"> </w:t>
      </w:r>
      <w:r w:rsidR="00A80DE3">
        <w:rPr>
          <w:rFonts w:ascii="Times New Roman" w:eastAsia="바탕" w:hAnsi="Times New Roman" w:cs="Times New Roman"/>
          <w:b/>
          <w:sz w:val="28"/>
        </w:rPr>
        <w:t>1</w:t>
      </w:r>
    </w:p>
    <w:p w14:paraId="6FABB03E" w14:textId="77777777" w:rsidR="00A27B18" w:rsidRPr="008B5CC5" w:rsidRDefault="00A27B18" w:rsidP="002146AE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6BC4F61D" w14:textId="60390DAA" w:rsidR="005E70B3" w:rsidRDefault="000C18E9" w:rsidP="002146AE">
      <w:pPr>
        <w:spacing w:line="480" w:lineRule="auto"/>
        <w:rPr>
          <w:rFonts w:ascii="Times New Roman" w:hAnsi="Times New Roman" w:cs="Times New Roman"/>
          <w:sz w:val="24"/>
        </w:rPr>
      </w:pPr>
      <w:r w:rsidRPr="002146AE">
        <w:rPr>
          <w:rFonts w:ascii="Times New Roman" w:hAnsi="Times New Roman" w:cs="Times New Roman"/>
          <w:sz w:val="24"/>
        </w:rPr>
        <w:t xml:space="preserve">Kwon </w:t>
      </w:r>
      <w:proofErr w:type="spellStart"/>
      <w:r w:rsidRPr="002146AE">
        <w:rPr>
          <w:rFonts w:ascii="Times New Roman" w:hAnsi="Times New Roman" w:cs="Times New Roman"/>
          <w:sz w:val="24"/>
        </w:rPr>
        <w:t>O</w:t>
      </w:r>
      <w:proofErr w:type="spellEnd"/>
      <w:r w:rsidRPr="002146AE">
        <w:rPr>
          <w:rFonts w:ascii="Times New Roman" w:hAnsi="Times New Roman" w:cs="Times New Roman"/>
          <w:sz w:val="24"/>
        </w:rPr>
        <w:t>. and Na W. et al. “</w:t>
      </w:r>
      <w:r w:rsidR="006D3A86" w:rsidRPr="006D3A86">
        <w:rPr>
          <w:rFonts w:ascii="Times New Roman" w:hAnsi="Times New Roman" w:cs="Times New Roman"/>
          <w:sz w:val="24"/>
        </w:rPr>
        <w:t>Electronic Medical Record–Based Machine Learning Approach to Predict the Risk of 30-Day Adverse Cardiac Events After Invasive Coronary Treatment: Machine Learning Model Development and Validation</w:t>
      </w:r>
      <w:r w:rsidRPr="002146AE">
        <w:rPr>
          <w:rFonts w:ascii="Times New Roman" w:hAnsi="Times New Roman" w:cs="Times New Roman"/>
          <w:sz w:val="24"/>
        </w:rPr>
        <w:t>”</w:t>
      </w:r>
    </w:p>
    <w:p w14:paraId="032BD192" w14:textId="77777777" w:rsidR="004F03EC" w:rsidRDefault="004F03EC" w:rsidP="002146AE">
      <w:pPr>
        <w:spacing w:line="480" w:lineRule="auto"/>
        <w:rPr>
          <w:rFonts w:ascii="Times New Roman" w:hAnsi="Times New Roman" w:cs="Times New Roman"/>
          <w:sz w:val="24"/>
        </w:rPr>
      </w:pPr>
    </w:p>
    <w:p w14:paraId="3E63FB11" w14:textId="53C1C27E" w:rsidR="000475A0" w:rsidRDefault="004F03EC" w:rsidP="002146AE">
      <w:pPr>
        <w:wordWrap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gure S1. </w:t>
      </w:r>
      <w:r w:rsidRPr="004F03EC">
        <w:rPr>
          <w:rFonts w:ascii="Times New Roman" w:hAnsi="Times New Roman"/>
          <w:b/>
          <w:sz w:val="24"/>
        </w:rPr>
        <w:t>The overall process for building</w:t>
      </w:r>
      <w:r>
        <w:rPr>
          <w:rFonts w:ascii="Times New Roman" w:hAnsi="Times New Roman"/>
          <w:b/>
          <w:sz w:val="24"/>
        </w:rPr>
        <w:t xml:space="preserve"> the</w:t>
      </w:r>
      <w:r w:rsidRPr="004F03EC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EMR-based database </w:t>
      </w:r>
    </w:p>
    <w:p w14:paraId="558A39E5" w14:textId="77777777" w:rsidR="00BC11C4" w:rsidRPr="00BC11C4" w:rsidRDefault="00BC11C4" w:rsidP="002146AE">
      <w:pPr>
        <w:wordWrap/>
        <w:spacing w:line="480" w:lineRule="auto"/>
        <w:rPr>
          <w:rFonts w:ascii="Times New Roman" w:hAnsi="Times New Roman"/>
          <w:b/>
          <w:sz w:val="24"/>
        </w:rPr>
      </w:pPr>
    </w:p>
    <w:p w14:paraId="12791D0D" w14:textId="4B4F2F2B" w:rsidR="005E70B3" w:rsidRPr="002146AE" w:rsidRDefault="00CB49B4" w:rsidP="002146AE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  <w:r w:rsidRPr="00DD46DE">
        <w:rPr>
          <w:rFonts w:ascii="Times New Roman" w:hAnsi="Times New Roman" w:cs="Times New Roman"/>
          <w:b/>
          <w:sz w:val="24"/>
        </w:rPr>
        <w:t xml:space="preserve">Table </w:t>
      </w:r>
      <w:r w:rsidR="00D0232C">
        <w:rPr>
          <w:rFonts w:ascii="Times New Roman" w:hAnsi="Times New Roman" w:cs="Times New Roman"/>
          <w:b/>
          <w:sz w:val="24"/>
        </w:rPr>
        <w:t>S</w:t>
      </w:r>
      <w:r w:rsidR="005E70B3" w:rsidRPr="002146AE">
        <w:rPr>
          <w:rFonts w:ascii="Times New Roman" w:hAnsi="Times New Roman" w:cs="Times New Roman"/>
          <w:b/>
          <w:sz w:val="24"/>
        </w:rPr>
        <w:t>1. Data categories and detail variables used in develop</w:t>
      </w:r>
      <w:r w:rsidR="00FF5BE9" w:rsidRPr="002146AE">
        <w:rPr>
          <w:rFonts w:ascii="Times New Roman" w:hAnsi="Times New Roman" w:cs="Times New Roman"/>
          <w:b/>
          <w:sz w:val="24"/>
        </w:rPr>
        <w:t>ing</w:t>
      </w:r>
      <w:r w:rsidR="005E70B3" w:rsidRPr="002146AE">
        <w:rPr>
          <w:rFonts w:ascii="Times New Roman" w:hAnsi="Times New Roman" w:cs="Times New Roman"/>
          <w:b/>
          <w:sz w:val="24"/>
        </w:rPr>
        <w:t xml:space="preserve"> machine learning models.</w:t>
      </w:r>
    </w:p>
    <w:p w14:paraId="1ACB3ED3" w14:textId="77777777" w:rsidR="00E83ECC" w:rsidRPr="002146AE" w:rsidRDefault="00E83ECC" w:rsidP="002146AE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</w:p>
    <w:p w14:paraId="0235EB2A" w14:textId="7233500B" w:rsidR="00E83ECC" w:rsidRPr="002146AE" w:rsidRDefault="00E83ECC" w:rsidP="002146AE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2146AE">
        <w:rPr>
          <w:rFonts w:ascii="Times New Roman" w:hAnsi="Times New Roman" w:cs="Times New Roman"/>
          <w:sz w:val="24"/>
        </w:rPr>
        <w:t xml:space="preserve">This supplementary material was provided by the authors to provide readers with additional information </w:t>
      </w:r>
      <w:r w:rsidR="00FF5BE9" w:rsidRPr="002146AE">
        <w:rPr>
          <w:rFonts w:ascii="Times New Roman" w:hAnsi="Times New Roman" w:cs="Times New Roman"/>
          <w:sz w:val="24"/>
        </w:rPr>
        <w:t xml:space="preserve">of </w:t>
      </w:r>
      <w:r w:rsidRPr="002146AE">
        <w:rPr>
          <w:rFonts w:ascii="Times New Roman" w:hAnsi="Times New Roman" w:cs="Times New Roman"/>
          <w:sz w:val="24"/>
        </w:rPr>
        <w:t>their work.</w:t>
      </w:r>
    </w:p>
    <w:p w14:paraId="698B5ACF" w14:textId="77777777" w:rsidR="00E83ECC" w:rsidRPr="002146AE" w:rsidRDefault="00E83ECC" w:rsidP="002146AE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2227AC04" w14:textId="77777777" w:rsidR="00E83ECC" w:rsidRPr="002146AE" w:rsidRDefault="00E83ECC" w:rsidP="002146AE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</w:p>
    <w:p w14:paraId="66FEE6C0" w14:textId="77777777" w:rsidR="005E70B3" w:rsidRPr="002146AE" w:rsidRDefault="005E70B3" w:rsidP="002146AE">
      <w:pPr>
        <w:spacing w:line="480" w:lineRule="auto"/>
        <w:rPr>
          <w:rFonts w:ascii="Times New Roman" w:hAnsi="Times New Roman" w:cs="Times New Roman"/>
          <w:sz w:val="24"/>
        </w:rPr>
        <w:sectPr w:rsidR="005E70B3" w:rsidRPr="002146AE">
          <w:footerReference w:type="even" r:id="rId8"/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66BB545" w14:textId="28CB7B8F" w:rsidR="00FB178E" w:rsidRDefault="004F03EC" w:rsidP="002146AE">
      <w:pPr>
        <w:wordWrap/>
        <w:autoSpaceDE/>
        <w:autoSpaceDN/>
        <w:spacing w:after="160"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Figure S1. </w:t>
      </w:r>
      <w:r w:rsidRPr="004F03EC">
        <w:rPr>
          <w:rFonts w:ascii="Times New Roman" w:hAnsi="Times New Roman"/>
          <w:b/>
          <w:sz w:val="24"/>
        </w:rPr>
        <w:t>The overall process for building</w:t>
      </w:r>
      <w:r>
        <w:rPr>
          <w:rFonts w:ascii="Times New Roman" w:hAnsi="Times New Roman"/>
          <w:b/>
          <w:sz w:val="24"/>
        </w:rPr>
        <w:t xml:space="preserve"> the</w:t>
      </w:r>
      <w:r w:rsidRPr="004F03EC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EMR-based database</w:t>
      </w:r>
      <w:r w:rsidR="00BC0FA7">
        <w:rPr>
          <w:rFonts w:ascii="Times New Roman" w:hAnsi="Times New Roman"/>
          <w:b/>
          <w:sz w:val="24"/>
        </w:rPr>
        <w:t xml:space="preserve"> [16]</w:t>
      </w:r>
      <w:r>
        <w:rPr>
          <w:rFonts w:ascii="Times New Roman" w:hAnsi="Times New Roman"/>
          <w:b/>
          <w:sz w:val="24"/>
        </w:rPr>
        <w:t xml:space="preserve">. </w:t>
      </w:r>
    </w:p>
    <w:p w14:paraId="5108C36A" w14:textId="4C27F83D" w:rsidR="00733DC7" w:rsidRDefault="004F03EC" w:rsidP="002146AE">
      <w:pPr>
        <w:wordWrap/>
        <w:autoSpaceDE/>
        <w:autoSpaceDN/>
        <w:spacing w:after="160" w:line="480" w:lineRule="auto"/>
        <w:jc w:val="left"/>
        <w:rPr>
          <w:rFonts w:ascii="Times New Roman" w:hAnsi="Times New Roman"/>
          <w:sz w:val="24"/>
        </w:rPr>
      </w:pPr>
      <w:r w:rsidRPr="004F03EC">
        <w:rPr>
          <w:rFonts w:ascii="Times New Roman" w:hAnsi="Times New Roman"/>
          <w:sz w:val="24"/>
        </w:rPr>
        <w:t xml:space="preserve">There are a total of five steps involved: data extraction, </w:t>
      </w:r>
      <w:proofErr w:type="spellStart"/>
      <w:r w:rsidRPr="004F03EC">
        <w:rPr>
          <w:rFonts w:ascii="Times New Roman" w:hAnsi="Times New Roman"/>
          <w:sz w:val="24"/>
        </w:rPr>
        <w:t>structuralization</w:t>
      </w:r>
      <w:proofErr w:type="spellEnd"/>
      <w:r w:rsidRPr="004F03EC">
        <w:rPr>
          <w:rFonts w:ascii="Times New Roman" w:hAnsi="Times New Roman"/>
          <w:sz w:val="24"/>
        </w:rPr>
        <w:t xml:space="preserve">, cleansing, standardization, and validation. </w:t>
      </w:r>
    </w:p>
    <w:p w14:paraId="055249EC" w14:textId="32F9F192" w:rsidR="004F03EC" w:rsidRDefault="00EF18C7" w:rsidP="002146AE">
      <w:pPr>
        <w:wordWrap/>
        <w:autoSpaceDE/>
        <w:autoSpaceDN/>
        <w:spacing w:after="160" w:line="480" w:lineRule="auto"/>
        <w:jc w:val="left"/>
        <w:rPr>
          <w:rFonts w:ascii="Times New Roman" w:hAnsi="Times New Roman"/>
          <w:sz w:val="24"/>
        </w:rPr>
      </w:pPr>
      <w:r w:rsidRPr="00EF18C7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4C0B5E52" wp14:editId="5D791B12">
            <wp:simplePos x="0" y="0"/>
            <wp:positionH relativeFrom="margin">
              <wp:align>left</wp:align>
            </wp:positionH>
            <wp:positionV relativeFrom="paragraph">
              <wp:posOffset>686435</wp:posOffset>
            </wp:positionV>
            <wp:extent cx="8020050" cy="4100195"/>
            <wp:effectExtent l="0" t="0" r="0" b="0"/>
            <wp:wrapTopAndBottom/>
            <wp:docPr id="1" name="그림 1" descr="C:\Users\Administrator\Dropbox\(1) Writing articles\#MACE_prediction_AI\Revision-JMIR-1\Figure\process of building the Cardion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ropbox\(1) Writing articles\#MACE_prediction_AI\Revision-JMIR-1\Figure\process of building the Cardione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0050" cy="410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03EC">
        <w:rPr>
          <w:rFonts w:ascii="Times New Roman" w:hAnsi="Times New Roman"/>
          <w:sz w:val="24"/>
        </w:rPr>
        <w:t xml:space="preserve">The details </w:t>
      </w:r>
      <w:r w:rsidR="005F7DC3">
        <w:rPr>
          <w:rFonts w:ascii="Times New Roman" w:hAnsi="Times New Roman"/>
          <w:sz w:val="24"/>
        </w:rPr>
        <w:t xml:space="preserve">on </w:t>
      </w:r>
      <w:r w:rsidR="00733DC7">
        <w:rPr>
          <w:rFonts w:ascii="Times New Roman" w:hAnsi="Times New Roman"/>
          <w:sz w:val="24"/>
        </w:rPr>
        <w:t xml:space="preserve">how to </w:t>
      </w:r>
      <w:r w:rsidR="00EA4639">
        <w:rPr>
          <w:rFonts w:ascii="Times New Roman" w:hAnsi="Times New Roman"/>
          <w:sz w:val="24"/>
        </w:rPr>
        <w:t>establish</w:t>
      </w:r>
      <w:r w:rsidR="00733DC7">
        <w:rPr>
          <w:rFonts w:ascii="Times New Roman" w:hAnsi="Times New Roman"/>
          <w:sz w:val="24"/>
        </w:rPr>
        <w:t xml:space="preserve"> the EMR-based database of the Asan heart registry was demonstrated in the </w:t>
      </w:r>
      <w:r w:rsidR="00CA03E9">
        <w:rPr>
          <w:rFonts w:ascii="Times New Roman" w:hAnsi="Times New Roman"/>
          <w:sz w:val="24"/>
        </w:rPr>
        <w:t xml:space="preserve">individual </w:t>
      </w:r>
      <w:r w:rsidR="00733DC7">
        <w:rPr>
          <w:rFonts w:ascii="Times New Roman" w:hAnsi="Times New Roman"/>
          <w:sz w:val="24"/>
        </w:rPr>
        <w:t>article titled “</w:t>
      </w:r>
      <w:proofErr w:type="spellStart"/>
      <w:r w:rsidR="00733DC7" w:rsidRPr="00733DC7">
        <w:rPr>
          <w:rFonts w:ascii="Times New Roman" w:hAnsi="Times New Roman"/>
          <w:sz w:val="24"/>
        </w:rPr>
        <w:t>CardioNet</w:t>
      </w:r>
      <w:proofErr w:type="spellEnd"/>
      <w:r w:rsidR="00733DC7" w:rsidRPr="00733DC7">
        <w:rPr>
          <w:rFonts w:ascii="Times New Roman" w:hAnsi="Times New Roman"/>
          <w:sz w:val="24"/>
        </w:rPr>
        <w:t>: A manually curated database for artificial intelligence-based research on cardiovascular diseases</w:t>
      </w:r>
      <w:r w:rsidR="00B360C5">
        <w:rPr>
          <w:rFonts w:ascii="Times New Roman" w:hAnsi="Times New Roman"/>
          <w:sz w:val="24"/>
        </w:rPr>
        <w:t xml:space="preserve">” by </w:t>
      </w:r>
      <w:proofErr w:type="spellStart"/>
      <w:r w:rsidR="00B360C5">
        <w:rPr>
          <w:rFonts w:ascii="Times New Roman" w:hAnsi="Times New Roman"/>
          <w:sz w:val="24"/>
        </w:rPr>
        <w:t>Ahn</w:t>
      </w:r>
      <w:proofErr w:type="spellEnd"/>
      <w:r w:rsidR="00B360C5">
        <w:rPr>
          <w:rFonts w:ascii="Times New Roman" w:hAnsi="Times New Roman"/>
          <w:sz w:val="24"/>
        </w:rPr>
        <w:t xml:space="preserve"> et al. </w:t>
      </w:r>
    </w:p>
    <w:p w14:paraId="76D65EF1" w14:textId="1408F93F" w:rsidR="004F03EC" w:rsidRDefault="004F03EC" w:rsidP="002146AE">
      <w:pPr>
        <w:wordWrap/>
        <w:autoSpaceDE/>
        <w:autoSpaceDN/>
        <w:spacing w:after="160" w:line="480" w:lineRule="auto"/>
        <w:jc w:val="left"/>
        <w:rPr>
          <w:rFonts w:ascii="Times New Roman" w:hAnsi="Times New Roman"/>
          <w:b/>
          <w:sz w:val="24"/>
        </w:rPr>
        <w:sectPr w:rsidR="004F03EC" w:rsidSect="004F03EC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5BE730A9" w14:textId="1D1F6F84" w:rsidR="005E70B3" w:rsidRPr="002146AE" w:rsidRDefault="00CB49B4" w:rsidP="002146AE">
      <w:pPr>
        <w:wordWrap/>
        <w:autoSpaceDE/>
        <w:autoSpaceDN/>
        <w:spacing w:after="160" w:line="480" w:lineRule="auto"/>
        <w:jc w:val="left"/>
        <w:rPr>
          <w:rFonts w:ascii="Times New Roman" w:eastAsia="바탕" w:hAnsi="Times New Roman" w:cs="Times New Roman"/>
          <w:b/>
          <w:kern w:val="0"/>
          <w:sz w:val="24"/>
        </w:rPr>
      </w:pPr>
      <w:r w:rsidRPr="00DD46DE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D0232C">
        <w:rPr>
          <w:rFonts w:ascii="Times New Roman" w:hAnsi="Times New Roman" w:cs="Times New Roman"/>
          <w:b/>
          <w:sz w:val="24"/>
        </w:rPr>
        <w:t>S</w:t>
      </w:r>
      <w:r w:rsidR="00C022DB" w:rsidRPr="002146AE">
        <w:rPr>
          <w:rFonts w:ascii="Times New Roman" w:eastAsia="바탕" w:hAnsi="Times New Roman" w:cs="Times New Roman"/>
          <w:b/>
          <w:kern w:val="0"/>
          <w:sz w:val="24"/>
        </w:rPr>
        <w:t>1. Data Categories and Detail Variables Used in Develop</w:t>
      </w:r>
      <w:r w:rsidR="00303D1A">
        <w:rPr>
          <w:rFonts w:ascii="Times New Roman" w:eastAsia="바탕" w:hAnsi="Times New Roman" w:cs="Times New Roman"/>
          <w:b/>
          <w:kern w:val="0"/>
          <w:sz w:val="24"/>
        </w:rPr>
        <w:t xml:space="preserve">ment and Validation of </w:t>
      </w:r>
      <w:r w:rsidR="00C022DB" w:rsidRPr="002146AE">
        <w:rPr>
          <w:rFonts w:ascii="Times New Roman" w:eastAsia="바탕" w:hAnsi="Times New Roman" w:cs="Times New Roman"/>
          <w:b/>
          <w:kern w:val="0"/>
          <w:sz w:val="24"/>
        </w:rPr>
        <w:t>Machine Learning Model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490"/>
        <w:gridCol w:w="5937"/>
        <w:gridCol w:w="5521"/>
      </w:tblGrid>
      <w:tr w:rsidR="003F2416" w:rsidRPr="002146AE" w14:paraId="6BFCEFDC" w14:textId="02C1BD4A" w:rsidTr="003F2416">
        <w:tc>
          <w:tcPr>
            <w:tcW w:w="2490" w:type="dxa"/>
            <w:shd w:val="clear" w:color="auto" w:fill="D9E2F3" w:themeFill="accent1" w:themeFillTint="33"/>
          </w:tcPr>
          <w:p w14:paraId="4F42A63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/>
                <w:sz w:val="24"/>
                <w:szCs w:val="24"/>
              </w:rPr>
              <w:t>Basic static data</w:t>
            </w:r>
          </w:p>
        </w:tc>
        <w:tc>
          <w:tcPr>
            <w:tcW w:w="5937" w:type="dxa"/>
            <w:shd w:val="clear" w:color="auto" w:fill="D9E2F3" w:themeFill="accent1" w:themeFillTint="33"/>
          </w:tcPr>
          <w:p w14:paraId="4403681D" w14:textId="77777777" w:rsidR="00303D1A" w:rsidRPr="00E42C88" w:rsidRDefault="003F2416" w:rsidP="00303D1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C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velopment and internal validation set </w:t>
            </w:r>
          </w:p>
          <w:p w14:paraId="4AEFC8F3" w14:textId="48C4E148" w:rsidR="003F2416" w:rsidRPr="00E42C88" w:rsidRDefault="003F2416" w:rsidP="00303D1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C88">
              <w:rPr>
                <w:rFonts w:ascii="Times New Roman" w:hAnsi="Times New Roman" w:cs="Times New Roman"/>
                <w:b/>
                <w:sz w:val="24"/>
                <w:szCs w:val="24"/>
              </w:rPr>
              <w:t>from Asan Medical Center</w:t>
            </w:r>
          </w:p>
        </w:tc>
        <w:tc>
          <w:tcPr>
            <w:tcW w:w="5521" w:type="dxa"/>
            <w:shd w:val="clear" w:color="auto" w:fill="D9E2F3" w:themeFill="accent1" w:themeFillTint="33"/>
          </w:tcPr>
          <w:p w14:paraId="007A43B5" w14:textId="77777777" w:rsidR="00303D1A" w:rsidRPr="00E42C88" w:rsidRDefault="003F2416" w:rsidP="00303D1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2C88">
              <w:rPr>
                <w:rFonts w:ascii="Times New Roman" w:hAnsi="Times New Roman" w:cs="Times New Roman"/>
                <w:b/>
                <w:sz w:val="24"/>
              </w:rPr>
              <w:t xml:space="preserve">External validation set </w:t>
            </w:r>
          </w:p>
          <w:p w14:paraId="5D876F50" w14:textId="51BDFC06" w:rsidR="003F2416" w:rsidRPr="00E42C88" w:rsidRDefault="003F2416" w:rsidP="00303D1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2C88">
              <w:rPr>
                <w:rFonts w:ascii="Times New Roman" w:hAnsi="Times New Roman" w:cs="Times New Roman"/>
                <w:b/>
                <w:sz w:val="24"/>
              </w:rPr>
              <w:t>from Ulsan University Hospital</w:t>
            </w:r>
          </w:p>
        </w:tc>
      </w:tr>
      <w:tr w:rsidR="003F2416" w:rsidRPr="002146AE" w14:paraId="67316696" w14:textId="2FC62915" w:rsidTr="003F2416">
        <w:tc>
          <w:tcPr>
            <w:tcW w:w="2490" w:type="dxa"/>
          </w:tcPr>
          <w:p w14:paraId="618AC61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mographics</w:t>
            </w:r>
          </w:p>
        </w:tc>
        <w:tc>
          <w:tcPr>
            <w:tcW w:w="5937" w:type="dxa"/>
          </w:tcPr>
          <w:p w14:paraId="23DEC4F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eight</w:t>
            </w:r>
          </w:p>
          <w:p w14:paraId="3436F25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Weight</w:t>
            </w:r>
          </w:p>
          <w:p w14:paraId="3AFB35A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ody mass index</w:t>
            </w:r>
          </w:p>
          <w:p w14:paraId="5245A61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  <w:p w14:paraId="5501FEE6" w14:textId="783AE13E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  <w:p w14:paraId="489C940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ace</w:t>
            </w:r>
          </w:p>
          <w:p w14:paraId="39E7752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surance</w:t>
            </w:r>
          </w:p>
          <w:p w14:paraId="7F875F17" w14:textId="05DFF73F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  <w:p w14:paraId="0757FF74" w14:textId="7CEC10B1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vel of education</w:t>
            </w:r>
          </w:p>
          <w:p w14:paraId="55EFAFA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eligion</w:t>
            </w:r>
          </w:p>
        </w:tc>
        <w:tc>
          <w:tcPr>
            <w:tcW w:w="5521" w:type="dxa"/>
          </w:tcPr>
          <w:p w14:paraId="1025A2A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eight</w:t>
            </w:r>
          </w:p>
          <w:p w14:paraId="0EDD036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Weight</w:t>
            </w:r>
          </w:p>
          <w:p w14:paraId="4FD79AF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ody mass index</w:t>
            </w:r>
          </w:p>
          <w:p w14:paraId="1D610A2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  <w:p w14:paraId="2ECFC09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  <w:p w14:paraId="731BC70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ace</w:t>
            </w:r>
          </w:p>
          <w:p w14:paraId="6022CD0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044A3E1E" w14:textId="321FE9BF" w:rsidTr="003F2416">
        <w:tc>
          <w:tcPr>
            <w:tcW w:w="2490" w:type="dxa"/>
          </w:tcPr>
          <w:p w14:paraId="6D39840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dministrative data</w:t>
            </w:r>
          </w:p>
        </w:tc>
        <w:tc>
          <w:tcPr>
            <w:tcW w:w="5937" w:type="dxa"/>
          </w:tcPr>
          <w:p w14:paraId="528BAE5A" w14:textId="185C2388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uration of hospitalization</w:t>
            </w:r>
          </w:p>
          <w:p w14:paraId="53ACA56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ospitalization within the past year</w:t>
            </w:r>
          </w:p>
          <w:p w14:paraId="21528A8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resentation to emergency department</w:t>
            </w:r>
          </w:p>
          <w:p w14:paraId="76985D23" w14:textId="51029254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ervice department (cardiac surgery, cardiology, non-cardiac surgery, or cardiology)</w:t>
            </w:r>
          </w:p>
          <w:p w14:paraId="4E3A059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umber of prior inpatient admission within the past year</w:t>
            </w:r>
          </w:p>
          <w:p w14:paraId="22F5780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ior outpatient visits</w:t>
            </w:r>
          </w:p>
          <w:p w14:paraId="3E0B70C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ay at the intensive care unit</w:t>
            </w:r>
          </w:p>
          <w:p w14:paraId="57F244E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ngth of intensive care unit stay</w:t>
            </w:r>
          </w:p>
        </w:tc>
        <w:tc>
          <w:tcPr>
            <w:tcW w:w="5521" w:type="dxa"/>
          </w:tcPr>
          <w:p w14:paraId="235FB70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uration of hospitalization</w:t>
            </w:r>
          </w:p>
          <w:p w14:paraId="29FDA0C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ospitalization within the past year</w:t>
            </w:r>
          </w:p>
          <w:p w14:paraId="020D90D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resentation to emergency department</w:t>
            </w:r>
          </w:p>
          <w:p w14:paraId="5D7B4C5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ervice department (cardiac surgery, cardiology, non-cardiac surgery, or cardiology)</w:t>
            </w:r>
          </w:p>
          <w:p w14:paraId="5E2BBE0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umber of prior inpatient admission within the past year</w:t>
            </w:r>
          </w:p>
          <w:p w14:paraId="4F270EE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ior outpatient visits</w:t>
            </w:r>
          </w:p>
          <w:p w14:paraId="2872A7E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ay at the intensive care unit</w:t>
            </w:r>
          </w:p>
          <w:p w14:paraId="0D570F52" w14:textId="77777777" w:rsidR="003F2416" w:rsidRPr="003F2416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08C09339" w14:textId="5FF3627A" w:rsidTr="003F2416">
        <w:tc>
          <w:tcPr>
            <w:tcW w:w="2490" w:type="dxa"/>
          </w:tcPr>
          <w:p w14:paraId="2F3DC377" w14:textId="617F8ED8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ast medical history</w:t>
            </w:r>
          </w:p>
        </w:tc>
        <w:tc>
          <w:tcPr>
            <w:tcW w:w="5937" w:type="dxa"/>
          </w:tcPr>
          <w:p w14:paraId="6F80796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abetes</w:t>
            </w:r>
          </w:p>
          <w:p w14:paraId="2EBE681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sulin-dependent diabetes</w:t>
            </w:r>
          </w:p>
          <w:p w14:paraId="59AB338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ertension</w:t>
            </w:r>
          </w:p>
          <w:p w14:paraId="17E5D78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erlipidemia</w:t>
            </w:r>
          </w:p>
          <w:p w14:paraId="678B3DE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urrent smoking</w:t>
            </w:r>
          </w:p>
          <w:p w14:paraId="63D370A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cohol drinking</w:t>
            </w:r>
          </w:p>
          <w:p w14:paraId="4196BD45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evious myocardial infarction</w:t>
            </w:r>
          </w:p>
          <w:p w14:paraId="4EE7D5C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schemic heart disease</w:t>
            </w:r>
          </w:p>
          <w:p w14:paraId="2F01521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rior cardiac surgery</w:t>
            </w:r>
          </w:p>
          <w:p w14:paraId="60B62C0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ior percutaneous coronary intervention</w:t>
            </w:r>
          </w:p>
          <w:p w14:paraId="47C481F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ior coronary artery bypass grafting surgery</w:t>
            </w:r>
          </w:p>
          <w:p w14:paraId="58BB47C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ngestive heart failure</w:t>
            </w:r>
          </w:p>
          <w:p w14:paraId="23BEB0E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  <w:proofErr w:type="gram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rdiomyopathy</w:t>
            </w:r>
          </w:p>
          <w:p w14:paraId="6596876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alvular heart disease</w:t>
            </w:r>
          </w:p>
          <w:p w14:paraId="5AD57EA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trial fibrillation and/or flutter</w:t>
            </w:r>
          </w:p>
          <w:p w14:paraId="4B69307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ripheral vascular disease</w:t>
            </w:r>
          </w:p>
          <w:p w14:paraId="1D748CD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ronic renal dysfunction </w:t>
            </w:r>
          </w:p>
          <w:p w14:paraId="1B4AC3A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alysis</w:t>
            </w:r>
          </w:p>
          <w:p w14:paraId="1E40D16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emia</w:t>
            </w:r>
          </w:p>
          <w:p w14:paraId="37AF5B2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ansient ischemic attack</w:t>
            </w:r>
          </w:p>
          <w:p w14:paraId="5D48BA1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roke</w:t>
            </w:r>
          </w:p>
          <w:p w14:paraId="4A18C74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othyroidism</w:t>
            </w:r>
          </w:p>
          <w:p w14:paraId="33A2838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erthyroidism</w:t>
            </w:r>
          </w:p>
          <w:p w14:paraId="7C9BBDF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liver disease</w:t>
            </w:r>
          </w:p>
          <w:p w14:paraId="7DD4496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ulmonary circulation disorder</w:t>
            </w:r>
          </w:p>
          <w:p w14:paraId="5410108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lung disease</w:t>
            </w:r>
          </w:p>
          <w:p w14:paraId="0757532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ymphoma/leukemia</w:t>
            </w:r>
          </w:p>
          <w:p w14:paraId="3C1EC56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olid cancer</w:t>
            </w:r>
          </w:p>
          <w:p w14:paraId="0387FB6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nnective tissue disorder</w:t>
            </w:r>
          </w:p>
          <w:p w14:paraId="12C36E7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heumatoid arthritis</w:t>
            </w:r>
          </w:p>
          <w:p w14:paraId="6E72785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pression disorder</w:t>
            </w:r>
          </w:p>
          <w:p w14:paraId="3880888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xiety disorder</w:t>
            </w:r>
          </w:p>
          <w:p w14:paraId="3601E5D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lirium</w:t>
            </w:r>
          </w:p>
          <w:p w14:paraId="01DAC08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sychoses</w:t>
            </w:r>
          </w:p>
          <w:p w14:paraId="401790B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mentia</w:t>
            </w:r>
          </w:p>
          <w:p w14:paraId="6318A33D" w14:textId="2847F8CD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 neurologic disorders</w:t>
            </w:r>
          </w:p>
          <w:p w14:paraId="433B405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cubitus ulcer</w:t>
            </w:r>
          </w:p>
          <w:p w14:paraId="531F1F25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acture</w:t>
            </w:r>
          </w:p>
          <w:p w14:paraId="6BFA9F5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ptic ulcer disease</w:t>
            </w:r>
          </w:p>
        </w:tc>
        <w:tc>
          <w:tcPr>
            <w:tcW w:w="5521" w:type="dxa"/>
          </w:tcPr>
          <w:p w14:paraId="76C4E59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iabetes</w:t>
            </w:r>
          </w:p>
          <w:p w14:paraId="7AA86CC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sulin-dependent diabetes</w:t>
            </w:r>
          </w:p>
          <w:p w14:paraId="2A610A0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ertension</w:t>
            </w:r>
          </w:p>
          <w:p w14:paraId="67CB316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erlipidemia</w:t>
            </w:r>
          </w:p>
          <w:p w14:paraId="7933C58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urrent smoking</w:t>
            </w:r>
          </w:p>
          <w:p w14:paraId="28F73F0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evious myocardial infarction</w:t>
            </w:r>
          </w:p>
          <w:p w14:paraId="3039E50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schemic heart disease</w:t>
            </w:r>
          </w:p>
          <w:p w14:paraId="3814368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ior cardiac surgery</w:t>
            </w:r>
          </w:p>
          <w:p w14:paraId="7A7DA67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ior percutaneous coronary intervention</w:t>
            </w:r>
          </w:p>
          <w:p w14:paraId="4168555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ior coronary artery bypass grafting surgery</w:t>
            </w:r>
          </w:p>
          <w:p w14:paraId="5A9E94F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ngestive heart failure</w:t>
            </w:r>
          </w:p>
          <w:p w14:paraId="10C4AD1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  <w:proofErr w:type="gram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rdiomyopathy</w:t>
            </w:r>
          </w:p>
          <w:p w14:paraId="6430B5B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alvular heart disease</w:t>
            </w:r>
          </w:p>
          <w:p w14:paraId="3BB7814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trial fibrillation and/or flutter</w:t>
            </w:r>
          </w:p>
          <w:p w14:paraId="09E72DD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ripheral vascular disease</w:t>
            </w:r>
          </w:p>
          <w:p w14:paraId="04D5D7D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ronic renal dysfunction </w:t>
            </w:r>
          </w:p>
          <w:p w14:paraId="1AC6F57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alysis</w:t>
            </w:r>
          </w:p>
          <w:p w14:paraId="2535644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ansient ischemic attack</w:t>
            </w:r>
          </w:p>
          <w:p w14:paraId="0C558AE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roke</w:t>
            </w:r>
          </w:p>
          <w:p w14:paraId="48BFA5B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othyroidism</w:t>
            </w:r>
          </w:p>
          <w:p w14:paraId="7B44AAA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erthyroidism</w:t>
            </w:r>
          </w:p>
          <w:p w14:paraId="1454A93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liver disease</w:t>
            </w:r>
          </w:p>
          <w:p w14:paraId="0EEC218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ulmonary circulation disorder</w:t>
            </w:r>
          </w:p>
          <w:p w14:paraId="13D0337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lung disease</w:t>
            </w:r>
          </w:p>
          <w:p w14:paraId="3553C8E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ymphoma/leukemia</w:t>
            </w:r>
          </w:p>
          <w:p w14:paraId="6A5024B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olid cancer</w:t>
            </w:r>
          </w:p>
          <w:p w14:paraId="1F9E04B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nnective tissue disorder</w:t>
            </w:r>
          </w:p>
          <w:p w14:paraId="0C27676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heumatoid arthritis</w:t>
            </w:r>
          </w:p>
          <w:p w14:paraId="5EB59CA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pression disorder</w:t>
            </w:r>
          </w:p>
          <w:p w14:paraId="78467C4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xiety disorder</w:t>
            </w:r>
          </w:p>
          <w:p w14:paraId="431B1EB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lirium</w:t>
            </w:r>
          </w:p>
          <w:p w14:paraId="02771C3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sychoses</w:t>
            </w:r>
          </w:p>
          <w:p w14:paraId="2E83395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mentia</w:t>
            </w:r>
          </w:p>
          <w:p w14:paraId="7B3C592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 neurologic disorders</w:t>
            </w:r>
          </w:p>
          <w:p w14:paraId="5535697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cubitus ulcer</w:t>
            </w:r>
          </w:p>
          <w:p w14:paraId="7D1BBF8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acture</w:t>
            </w:r>
          </w:p>
          <w:p w14:paraId="1715CA2C" w14:textId="2C8FEBA6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ptic ulcer disease</w:t>
            </w:r>
          </w:p>
        </w:tc>
      </w:tr>
      <w:tr w:rsidR="003F2416" w:rsidRPr="002146AE" w14:paraId="16EA1562" w14:textId="39F9CA62" w:rsidTr="003F2416">
        <w:tc>
          <w:tcPr>
            <w:tcW w:w="2490" w:type="dxa"/>
            <w:tcBorders>
              <w:bottom w:val="single" w:sz="4" w:space="0" w:color="auto"/>
            </w:tcBorders>
          </w:tcPr>
          <w:p w14:paraId="5EDC9C7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iagnosis</w:t>
            </w:r>
          </w:p>
        </w:tc>
        <w:tc>
          <w:tcPr>
            <w:tcW w:w="5937" w:type="dxa"/>
            <w:tcBorders>
              <w:bottom w:val="single" w:sz="4" w:space="0" w:color="auto"/>
            </w:tcBorders>
          </w:tcPr>
          <w:p w14:paraId="506C5CB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-elevation myocardial infarction</w:t>
            </w:r>
          </w:p>
          <w:p w14:paraId="682EF675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on-ST-elevation myocardial infarction</w:t>
            </w:r>
          </w:p>
          <w:p w14:paraId="6CB1D5F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Unstable angina</w:t>
            </w:r>
          </w:p>
          <w:p w14:paraId="7D6B7C4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able angina</w:t>
            </w:r>
          </w:p>
          <w:p w14:paraId="1F8B147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ertain current complications following acute myocardial infarction</w:t>
            </w:r>
          </w:p>
          <w:p w14:paraId="359C27D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ngestive heart failure</w:t>
            </w:r>
          </w:p>
          <w:p w14:paraId="42B229F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  <w:proofErr w:type="gram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rdiomyopathy</w:t>
            </w:r>
          </w:p>
          <w:p w14:paraId="47FFE88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alvular heart disease</w:t>
            </w:r>
          </w:p>
          <w:p w14:paraId="3F88650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entricular tachycardia/fibrillation</w:t>
            </w:r>
          </w:p>
          <w:p w14:paraId="6E996DA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trial fibrillation/Flutter</w:t>
            </w:r>
          </w:p>
          <w:p w14:paraId="0F116A6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enal failure</w:t>
            </w:r>
          </w:p>
          <w:p w14:paraId="2A2BC24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alysis</w:t>
            </w:r>
          </w:p>
          <w:p w14:paraId="6BC8842A" w14:textId="77777777" w:rsidR="003F2416" w:rsidRPr="002146AE" w:rsidRDefault="003F2416" w:rsidP="002146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luid and electrolyte disorder (Hyperkalemia, hypokalemia, hypernatremia, hyponatremia)</w:t>
            </w:r>
          </w:p>
          <w:p w14:paraId="06833AD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othyroidism</w:t>
            </w:r>
          </w:p>
          <w:p w14:paraId="73742BA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erthyroidism</w:t>
            </w:r>
          </w:p>
          <w:p w14:paraId="4ABAB92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cute pneumonia</w:t>
            </w:r>
          </w:p>
          <w:p w14:paraId="785EA63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epsis</w:t>
            </w:r>
          </w:p>
          <w:p w14:paraId="621BBF5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hock</w:t>
            </w:r>
          </w:p>
          <w:p w14:paraId="5D89009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ansient ischemic attack</w:t>
            </w:r>
          </w:p>
          <w:p w14:paraId="6BE793D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roke</w:t>
            </w:r>
          </w:p>
          <w:p w14:paraId="2E1F7EC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liver disease</w:t>
            </w:r>
          </w:p>
          <w:p w14:paraId="094FE39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ulmonary circulation disorder</w:t>
            </w:r>
          </w:p>
          <w:p w14:paraId="58DA503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lung disease</w:t>
            </w:r>
          </w:p>
          <w:p w14:paraId="4A44820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ymphoma/leukemia</w:t>
            </w:r>
          </w:p>
          <w:p w14:paraId="413D594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olid cancer</w:t>
            </w:r>
          </w:p>
          <w:p w14:paraId="6995DF1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nnective tissue disease</w:t>
            </w:r>
          </w:p>
          <w:p w14:paraId="359D46D5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heumatoid arthritis</w:t>
            </w:r>
          </w:p>
          <w:p w14:paraId="6DB3376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pression disorder</w:t>
            </w:r>
          </w:p>
          <w:p w14:paraId="0F61B5C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xiety disorder</w:t>
            </w:r>
          </w:p>
          <w:p w14:paraId="328745D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lirium</w:t>
            </w:r>
          </w:p>
          <w:p w14:paraId="0A9046C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sychoses</w:t>
            </w:r>
          </w:p>
          <w:p w14:paraId="5BF897D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ementia</w:t>
            </w:r>
          </w:p>
          <w:p w14:paraId="6AE6C303" w14:textId="1E30A278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 neurologic disorder(s)</w:t>
            </w:r>
          </w:p>
          <w:p w14:paraId="31D4401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cubitus ulcer</w:t>
            </w:r>
          </w:p>
          <w:p w14:paraId="36AC0295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acture</w:t>
            </w:r>
          </w:p>
          <w:p w14:paraId="7FEBDF7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ptic ulcer disease</w:t>
            </w:r>
          </w:p>
        </w:tc>
        <w:tc>
          <w:tcPr>
            <w:tcW w:w="5521" w:type="dxa"/>
            <w:tcBorders>
              <w:bottom w:val="single" w:sz="4" w:space="0" w:color="auto"/>
            </w:tcBorders>
          </w:tcPr>
          <w:p w14:paraId="6F95E03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T-elevation myocardial infarction</w:t>
            </w:r>
          </w:p>
          <w:p w14:paraId="63C6D64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on-ST-elevation myocardial infarction</w:t>
            </w:r>
          </w:p>
          <w:p w14:paraId="5E171BD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Unstable angina</w:t>
            </w:r>
          </w:p>
          <w:p w14:paraId="3794BE5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able angina</w:t>
            </w:r>
          </w:p>
          <w:p w14:paraId="6057976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ertain current complications following acute myocardial infarction</w:t>
            </w:r>
          </w:p>
          <w:p w14:paraId="1B591FC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ngestive heart failure</w:t>
            </w:r>
          </w:p>
          <w:p w14:paraId="4525778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  <w:proofErr w:type="gram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rdiomyopathy</w:t>
            </w:r>
          </w:p>
          <w:p w14:paraId="496651A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alvular heart disease</w:t>
            </w:r>
          </w:p>
          <w:p w14:paraId="7557399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entricular tachycardia/fibrillation</w:t>
            </w:r>
          </w:p>
          <w:p w14:paraId="2E48A84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trial fibrillation/Flutter</w:t>
            </w:r>
          </w:p>
          <w:p w14:paraId="346D5B0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enal failure</w:t>
            </w:r>
          </w:p>
          <w:p w14:paraId="6249F93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alysis</w:t>
            </w:r>
          </w:p>
          <w:p w14:paraId="4AEA1BAD" w14:textId="77777777" w:rsidR="003F2416" w:rsidRPr="002146AE" w:rsidRDefault="003F2416" w:rsidP="003F24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luid and electrolyte disorder (Hyperkalemia, hypokalemia, hypernatremia, hyponatremia)</w:t>
            </w:r>
          </w:p>
          <w:p w14:paraId="1234A93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othyroidism</w:t>
            </w:r>
          </w:p>
          <w:p w14:paraId="094D90D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perthyroidism</w:t>
            </w:r>
          </w:p>
          <w:p w14:paraId="7FBAF98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cute pneumonia</w:t>
            </w:r>
          </w:p>
          <w:p w14:paraId="43036CF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epsis</w:t>
            </w:r>
          </w:p>
          <w:p w14:paraId="7577E6C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hock</w:t>
            </w:r>
          </w:p>
          <w:p w14:paraId="13DCDF6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ansient ischemic attack</w:t>
            </w:r>
          </w:p>
          <w:p w14:paraId="1B72F8A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roke</w:t>
            </w:r>
          </w:p>
          <w:p w14:paraId="24B961F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liver disease</w:t>
            </w:r>
          </w:p>
          <w:p w14:paraId="76F088B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ulmonary circulation disorder</w:t>
            </w:r>
          </w:p>
          <w:p w14:paraId="04B9A69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lung disease</w:t>
            </w:r>
          </w:p>
          <w:p w14:paraId="61393EC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ymphoma/leukemia</w:t>
            </w:r>
          </w:p>
          <w:p w14:paraId="6C2A5A8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olid cancer</w:t>
            </w:r>
          </w:p>
          <w:p w14:paraId="2FDF6E5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nnective tissue disease</w:t>
            </w:r>
          </w:p>
          <w:p w14:paraId="2997F6B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heumatoid arthritis</w:t>
            </w:r>
          </w:p>
          <w:p w14:paraId="45E0836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pression disorder</w:t>
            </w:r>
          </w:p>
          <w:p w14:paraId="511EC83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xiety disorder</w:t>
            </w:r>
          </w:p>
          <w:p w14:paraId="24F4854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lirium</w:t>
            </w:r>
          </w:p>
          <w:p w14:paraId="53A8F83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sychoses</w:t>
            </w:r>
          </w:p>
          <w:p w14:paraId="144620A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ementia</w:t>
            </w:r>
          </w:p>
          <w:p w14:paraId="615F90F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 neurologic disorder(s)</w:t>
            </w:r>
          </w:p>
          <w:p w14:paraId="2A4A307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cubitus ulcer</w:t>
            </w:r>
          </w:p>
          <w:p w14:paraId="7B316CE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acture</w:t>
            </w:r>
          </w:p>
          <w:p w14:paraId="3ED5E79F" w14:textId="322B3AC0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ptic ulcer disease</w:t>
            </w:r>
          </w:p>
        </w:tc>
      </w:tr>
      <w:tr w:rsidR="003F2416" w:rsidRPr="002146AE" w14:paraId="3688D15D" w14:textId="2F238652" w:rsidTr="003F2416">
        <w:tc>
          <w:tcPr>
            <w:tcW w:w="2490" w:type="dxa"/>
            <w:shd w:val="clear" w:color="auto" w:fill="D9E2F3" w:themeFill="accent1" w:themeFillTint="33"/>
          </w:tcPr>
          <w:p w14:paraId="2D430906" w14:textId="77777777" w:rsidR="003F2416" w:rsidRPr="002146AE" w:rsidRDefault="003F2416" w:rsidP="002146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ynamic time-series data</w:t>
            </w:r>
          </w:p>
        </w:tc>
        <w:tc>
          <w:tcPr>
            <w:tcW w:w="5937" w:type="dxa"/>
            <w:shd w:val="clear" w:color="auto" w:fill="D9E2F3" w:themeFill="accent1" w:themeFillTint="33"/>
          </w:tcPr>
          <w:p w14:paraId="7FBDFC6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21" w:type="dxa"/>
            <w:shd w:val="clear" w:color="auto" w:fill="D9E2F3" w:themeFill="accent1" w:themeFillTint="33"/>
          </w:tcPr>
          <w:p w14:paraId="00E4BD2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6DDE8A50" w14:textId="623A2277" w:rsidTr="003F2416">
        <w:tc>
          <w:tcPr>
            <w:tcW w:w="2490" w:type="dxa"/>
          </w:tcPr>
          <w:p w14:paraId="39D49D7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dications</w:t>
            </w:r>
          </w:p>
        </w:tc>
        <w:tc>
          <w:tcPr>
            <w:tcW w:w="5937" w:type="dxa"/>
          </w:tcPr>
          <w:p w14:paraId="2CA9154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sulin</w:t>
            </w:r>
          </w:p>
          <w:p w14:paraId="6DA1153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tin </w:t>
            </w:r>
          </w:p>
          <w:p w14:paraId="57B88898" w14:textId="42B8D8C8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 lipid-lowering agent(s)</w:t>
            </w:r>
          </w:p>
          <w:p w14:paraId="5D5D1B5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mega-3 fatty acid supplement</w:t>
            </w:r>
          </w:p>
          <w:p w14:paraId="57EEB69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2Y12 inhibitors</w:t>
            </w:r>
          </w:p>
          <w:p w14:paraId="7BDEA9F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spirin</w:t>
            </w:r>
          </w:p>
          <w:p w14:paraId="282B925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on-steroidal anti-inflammatory drugs</w:t>
            </w:r>
          </w:p>
          <w:p w14:paraId="2A9B02F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mmunosuppressant</w:t>
            </w:r>
          </w:p>
          <w:p w14:paraId="17CE211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eta-blocker</w:t>
            </w:r>
          </w:p>
          <w:p w14:paraId="59D7406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ngiotensin-converting enzyme inhibitors</w:t>
            </w:r>
          </w:p>
          <w:p w14:paraId="31CE5DE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giotensin receptor blocker</w:t>
            </w:r>
          </w:p>
          <w:p w14:paraId="54F4258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alcium-channel blocker</w:t>
            </w:r>
          </w:p>
          <w:p w14:paraId="35508D0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dralazine</w:t>
            </w:r>
          </w:p>
          <w:p w14:paraId="6E3E147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tiarrhythmics</w:t>
            </w:r>
          </w:p>
          <w:p w14:paraId="5EA4D0E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goxin</w:t>
            </w:r>
          </w:p>
          <w:p w14:paraId="73F02C4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dosterone antagonist</w:t>
            </w:r>
          </w:p>
          <w:p w14:paraId="5FDF764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Warfarin</w:t>
            </w:r>
          </w:p>
          <w:p w14:paraId="1AC8B37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ovel oral anticoagulants</w:t>
            </w:r>
          </w:p>
          <w:p w14:paraId="209AC9BC" w14:textId="17D8993B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 anticoagulant(s)</w:t>
            </w:r>
          </w:p>
          <w:p w14:paraId="6D39E66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oop diuretics</w:t>
            </w:r>
          </w:p>
          <w:p w14:paraId="61498EC1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hiazide</w:t>
            </w:r>
          </w:p>
          <w:p w14:paraId="5DF673E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itrates</w:t>
            </w:r>
          </w:p>
          <w:p w14:paraId="52CA47ED" w14:textId="7597D62C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ravenous vasopressor or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otropics</w:t>
            </w:r>
            <w:proofErr w:type="spellEnd"/>
          </w:p>
          <w:p w14:paraId="35364077" w14:textId="79B4CFD6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dications for diabetes</w:t>
            </w:r>
          </w:p>
          <w:p w14:paraId="7D53E83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tibiotics</w:t>
            </w:r>
          </w:p>
          <w:p w14:paraId="1701C2F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teroid</w:t>
            </w:r>
          </w:p>
          <w:p w14:paraId="39A1E80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ed blood cell transfusion</w:t>
            </w:r>
          </w:p>
          <w:p w14:paraId="134F546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latelet transfusion</w:t>
            </w:r>
          </w:p>
          <w:p w14:paraId="656495B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esh frozen plasma transfusion</w:t>
            </w:r>
          </w:p>
          <w:p w14:paraId="5ED0086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ryoprecipitate transfusion</w:t>
            </w:r>
          </w:p>
        </w:tc>
        <w:tc>
          <w:tcPr>
            <w:tcW w:w="5521" w:type="dxa"/>
          </w:tcPr>
          <w:p w14:paraId="53362A1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sulin</w:t>
            </w:r>
          </w:p>
          <w:p w14:paraId="5FF8CBF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tin </w:t>
            </w:r>
          </w:p>
          <w:p w14:paraId="66B6350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 lipid-lowering agent(s)</w:t>
            </w:r>
          </w:p>
          <w:p w14:paraId="771DF78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mega-3 fatty acid supplement</w:t>
            </w:r>
          </w:p>
          <w:p w14:paraId="53AE050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2Y12 inhibitors</w:t>
            </w:r>
          </w:p>
          <w:p w14:paraId="5602E71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spirin</w:t>
            </w:r>
          </w:p>
          <w:p w14:paraId="4867E3C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on-steroidal anti-inflammatory drugs</w:t>
            </w:r>
          </w:p>
          <w:p w14:paraId="549AFAC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mmunosuppressant</w:t>
            </w:r>
          </w:p>
          <w:p w14:paraId="58936CD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eta-blocker</w:t>
            </w:r>
          </w:p>
          <w:p w14:paraId="2AC2ADE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giotensin-converting enzyme inhibitors</w:t>
            </w:r>
          </w:p>
          <w:p w14:paraId="099622D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giotensin receptor blocker</w:t>
            </w:r>
          </w:p>
          <w:p w14:paraId="5FC2E36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alcium-channel blocker</w:t>
            </w:r>
          </w:p>
          <w:p w14:paraId="529BA03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ydralazine</w:t>
            </w:r>
          </w:p>
          <w:p w14:paraId="375E531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tiarrhythmics</w:t>
            </w:r>
          </w:p>
          <w:p w14:paraId="69D0FAF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dosterone antagonist</w:t>
            </w:r>
          </w:p>
          <w:p w14:paraId="3CA7997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ovel oral anticoagulants</w:t>
            </w:r>
          </w:p>
          <w:p w14:paraId="04B6FC5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ther anticoagulant(s)</w:t>
            </w:r>
          </w:p>
          <w:p w14:paraId="7AFC53F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oop diuretics</w:t>
            </w:r>
          </w:p>
          <w:p w14:paraId="3D2E6FA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hiazide</w:t>
            </w:r>
          </w:p>
          <w:p w14:paraId="397DCDE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itrates</w:t>
            </w:r>
          </w:p>
          <w:p w14:paraId="2A51034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ravenous vasopressor or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otropics</w:t>
            </w:r>
            <w:proofErr w:type="spellEnd"/>
          </w:p>
          <w:p w14:paraId="00F7143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dications for diabetes</w:t>
            </w:r>
          </w:p>
          <w:p w14:paraId="21CEFA3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tibiotics</w:t>
            </w:r>
          </w:p>
          <w:p w14:paraId="1C60E17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eroid</w:t>
            </w:r>
          </w:p>
          <w:p w14:paraId="4BB6C2B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ed blood cell transfusion</w:t>
            </w:r>
          </w:p>
          <w:p w14:paraId="3D591AA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latelet transfusion</w:t>
            </w:r>
          </w:p>
          <w:p w14:paraId="1E600F9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esh frozen plasma transfusion</w:t>
            </w:r>
          </w:p>
          <w:p w14:paraId="6B491522" w14:textId="66432A62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ryoprecipitate transfusion</w:t>
            </w:r>
          </w:p>
        </w:tc>
      </w:tr>
      <w:tr w:rsidR="003F2416" w:rsidRPr="002146AE" w14:paraId="0818F30A" w14:textId="6DBC9FDA" w:rsidTr="003F2416">
        <w:tc>
          <w:tcPr>
            <w:tcW w:w="2490" w:type="dxa"/>
          </w:tcPr>
          <w:p w14:paraId="0D6D22C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aboratory values</w:t>
            </w:r>
          </w:p>
        </w:tc>
        <w:tc>
          <w:tcPr>
            <w:tcW w:w="5937" w:type="dxa"/>
          </w:tcPr>
          <w:p w14:paraId="2EDC5F7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emoglobin</w:t>
            </w:r>
          </w:p>
          <w:p w14:paraId="57467DD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White blood cell</w:t>
            </w:r>
          </w:p>
          <w:p w14:paraId="4657853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and cells</w:t>
            </w:r>
          </w:p>
          <w:p w14:paraId="269F5BF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latelet</w:t>
            </w:r>
          </w:p>
          <w:p w14:paraId="4A97CE4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rythrocyte sedimentation rate</w:t>
            </w:r>
          </w:p>
          <w:p w14:paraId="3CD222F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-reactive protein</w:t>
            </w:r>
          </w:p>
          <w:p w14:paraId="6493F9A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igh sensitivity-C-reactive protein</w:t>
            </w:r>
          </w:p>
          <w:p w14:paraId="1BDE588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-type natriuretic peptide</w:t>
            </w:r>
          </w:p>
          <w:p w14:paraId="3BF74ED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o- B-type natriuretic peptide</w:t>
            </w:r>
          </w:p>
          <w:p w14:paraId="199799F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oponin-I</w:t>
            </w:r>
          </w:p>
          <w:p w14:paraId="67FA841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reatine kinase-myocardial band</w:t>
            </w:r>
          </w:p>
          <w:p w14:paraId="10AABE7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reatine kinase</w:t>
            </w:r>
          </w:p>
          <w:p w14:paraId="015915E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reatinine</w:t>
            </w:r>
          </w:p>
          <w:p w14:paraId="51AAD7E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lood urea nitrogen</w:t>
            </w:r>
          </w:p>
          <w:p w14:paraId="2229723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stimated glomerular filtration rate</w:t>
            </w:r>
          </w:p>
          <w:p w14:paraId="2B1071B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otein</w:t>
            </w:r>
          </w:p>
          <w:p w14:paraId="30E848D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bumin</w:t>
            </w:r>
          </w:p>
          <w:p w14:paraId="5A3FFAA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kaline phosphatase</w:t>
            </w:r>
          </w:p>
          <w:p w14:paraId="637FFDF5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otal bilirubin</w:t>
            </w:r>
          </w:p>
          <w:p w14:paraId="403E94A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spartate transaminase</w:t>
            </w:r>
          </w:p>
          <w:p w14:paraId="3BDA36D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anine aminotransferase</w:t>
            </w:r>
          </w:p>
          <w:p w14:paraId="3D76C45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rterial pH</w:t>
            </w:r>
          </w:p>
          <w:p w14:paraId="1056856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rterial pO</w:t>
            </w:r>
            <w:r w:rsidRPr="002146A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  <w:p w14:paraId="6248DE2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rterial pCO</w:t>
            </w:r>
            <w:r w:rsidRPr="002146A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  <w:p w14:paraId="207EF27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rterial HCO</w:t>
            </w:r>
            <w:r w:rsidRPr="002146A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</w:p>
          <w:p w14:paraId="412925A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ternational normalized ratio of prothrombin time</w:t>
            </w:r>
          </w:p>
          <w:p w14:paraId="6295A69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ctivated partial thromboplastin time</w:t>
            </w:r>
          </w:p>
          <w:p w14:paraId="222500E5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ibrinogen</w:t>
            </w:r>
          </w:p>
          <w:p w14:paraId="00A0055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ibrinogen degradation production</w:t>
            </w:r>
          </w:p>
          <w:p w14:paraId="15F9C4A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tithrombin III</w:t>
            </w:r>
          </w:p>
          <w:p w14:paraId="29F92F2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-dimer</w:t>
            </w:r>
          </w:p>
          <w:p w14:paraId="5792C844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erritin</w:t>
            </w:r>
          </w:p>
          <w:p w14:paraId="3519B9C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bA1c</w:t>
            </w:r>
          </w:p>
          <w:p w14:paraId="36F8B3A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lasma glucose</w:t>
            </w:r>
          </w:p>
          <w:p w14:paraId="7E10D585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poliprotein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-100</w:t>
            </w:r>
          </w:p>
          <w:p w14:paraId="66DC56E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poliprotein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-1</w:t>
            </w:r>
          </w:p>
          <w:p w14:paraId="2E00065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ipoprotein (a)</w:t>
            </w:r>
          </w:p>
          <w:p w14:paraId="51FFE03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omocysteine</w:t>
            </w:r>
          </w:p>
          <w:p w14:paraId="6049890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Uric acid</w:t>
            </w:r>
          </w:p>
          <w:p w14:paraId="001BA73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otal cholesterol</w:t>
            </w:r>
          </w:p>
          <w:p w14:paraId="3FEACD9C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iglyceride</w:t>
            </w:r>
          </w:p>
          <w:p w14:paraId="2DDEB15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igh density lipoprotein-cholesterol</w:t>
            </w:r>
          </w:p>
          <w:p w14:paraId="53462C6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ow density lipoprotein -cholesterol</w:t>
            </w:r>
          </w:p>
          <w:p w14:paraId="46221E1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odium</w:t>
            </w:r>
          </w:p>
          <w:p w14:paraId="25E86A4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otassium</w:t>
            </w:r>
          </w:p>
          <w:p w14:paraId="604252E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loride</w:t>
            </w:r>
          </w:p>
          <w:p w14:paraId="6B724BD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alcium</w:t>
            </w:r>
          </w:p>
          <w:p w14:paraId="1AD4699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hosphorus</w:t>
            </w:r>
          </w:p>
          <w:p w14:paraId="61E3DB0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hyroid-stimulating hormone</w:t>
            </w:r>
          </w:p>
          <w:p w14:paraId="7D56DAE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ee T4</w:t>
            </w:r>
          </w:p>
        </w:tc>
        <w:tc>
          <w:tcPr>
            <w:tcW w:w="5521" w:type="dxa"/>
          </w:tcPr>
          <w:p w14:paraId="57FAD9A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emoglobin</w:t>
            </w:r>
          </w:p>
          <w:p w14:paraId="4D7CB4C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White blood cell</w:t>
            </w:r>
          </w:p>
          <w:p w14:paraId="442F4F3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and cells</w:t>
            </w:r>
          </w:p>
          <w:p w14:paraId="65FDE70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latelet</w:t>
            </w:r>
          </w:p>
          <w:p w14:paraId="5895351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rythrocyte sedimentation rate</w:t>
            </w:r>
          </w:p>
          <w:p w14:paraId="6F23622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-reactive protein</w:t>
            </w:r>
          </w:p>
          <w:p w14:paraId="3B78D94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igh sensitivity-C-reactive protein</w:t>
            </w:r>
          </w:p>
          <w:p w14:paraId="2634E06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-type natriuretic peptide</w:t>
            </w:r>
          </w:p>
          <w:p w14:paraId="472FA13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oponin-I</w:t>
            </w:r>
          </w:p>
          <w:p w14:paraId="0948286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reatine kinase-myocardial band</w:t>
            </w:r>
          </w:p>
          <w:p w14:paraId="3042A91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reatine kinase</w:t>
            </w:r>
          </w:p>
          <w:p w14:paraId="085DE7F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reatinine</w:t>
            </w:r>
          </w:p>
          <w:p w14:paraId="1598DE4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lood urea nitrogen</w:t>
            </w:r>
          </w:p>
          <w:p w14:paraId="2494F53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stimated glomerular filtration rate</w:t>
            </w:r>
          </w:p>
          <w:p w14:paraId="018FC5C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otein</w:t>
            </w:r>
          </w:p>
          <w:p w14:paraId="03A4114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bumin</w:t>
            </w:r>
          </w:p>
          <w:p w14:paraId="4836C4E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kaline phosphatase</w:t>
            </w:r>
          </w:p>
          <w:p w14:paraId="782CB28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otal bilirubin</w:t>
            </w:r>
          </w:p>
          <w:p w14:paraId="65C9F97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spartate transaminase</w:t>
            </w:r>
          </w:p>
          <w:p w14:paraId="107490B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lanine aminotransferase</w:t>
            </w:r>
          </w:p>
          <w:p w14:paraId="62E09CB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rterial pH</w:t>
            </w:r>
          </w:p>
          <w:p w14:paraId="5DE7EE7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rterial pO</w:t>
            </w:r>
            <w:r w:rsidRPr="002146A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  <w:p w14:paraId="25B445F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rterial pCO</w:t>
            </w:r>
            <w:r w:rsidRPr="002146A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  <w:p w14:paraId="0FECDC7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rterial HCO</w:t>
            </w:r>
            <w:r w:rsidRPr="002146A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</w:p>
          <w:p w14:paraId="0CD1880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ternational normalized ratio of prothrombin time</w:t>
            </w:r>
          </w:p>
          <w:p w14:paraId="5D5B8DF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ctivated partial thromboplastin time</w:t>
            </w:r>
          </w:p>
          <w:p w14:paraId="1C62236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ibrinogen</w:t>
            </w:r>
          </w:p>
          <w:p w14:paraId="7BF43A9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ibrinogen degradation production</w:t>
            </w:r>
          </w:p>
          <w:p w14:paraId="6378CAC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tithrombin III</w:t>
            </w:r>
          </w:p>
          <w:p w14:paraId="2C094F2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-dimer</w:t>
            </w:r>
          </w:p>
          <w:p w14:paraId="7C2D55F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erritin</w:t>
            </w:r>
          </w:p>
          <w:p w14:paraId="7248C32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bA1c</w:t>
            </w:r>
          </w:p>
          <w:p w14:paraId="6C7436F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lasma glucose</w:t>
            </w:r>
          </w:p>
          <w:p w14:paraId="416E772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poliprotein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-100</w:t>
            </w:r>
          </w:p>
          <w:p w14:paraId="45DEEF8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poliprotein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-1</w:t>
            </w:r>
          </w:p>
          <w:p w14:paraId="1497393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ipoprotein (a)</w:t>
            </w:r>
          </w:p>
          <w:p w14:paraId="087B283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omocysteine</w:t>
            </w:r>
          </w:p>
          <w:p w14:paraId="77C3482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Uric acid</w:t>
            </w:r>
          </w:p>
          <w:p w14:paraId="19B50A5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otal cholesterol</w:t>
            </w:r>
          </w:p>
          <w:p w14:paraId="515B832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iglyceride</w:t>
            </w:r>
          </w:p>
          <w:p w14:paraId="3EC3423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igh density lipoprotein-cholesterol</w:t>
            </w:r>
          </w:p>
          <w:p w14:paraId="63CF0F2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ow density lipoprotein -cholesterol</w:t>
            </w:r>
          </w:p>
          <w:p w14:paraId="1985B56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odium</w:t>
            </w:r>
          </w:p>
          <w:p w14:paraId="398CB63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otassium</w:t>
            </w:r>
          </w:p>
          <w:p w14:paraId="663628C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loride</w:t>
            </w:r>
          </w:p>
          <w:p w14:paraId="46C63B5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alcium</w:t>
            </w:r>
          </w:p>
          <w:p w14:paraId="3DE07B6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hosphorus</w:t>
            </w:r>
          </w:p>
          <w:p w14:paraId="67EA509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hyroid-stimulating hormone</w:t>
            </w:r>
          </w:p>
          <w:p w14:paraId="784D5A9D" w14:textId="2321AF15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ee T4</w:t>
            </w:r>
          </w:p>
        </w:tc>
      </w:tr>
      <w:tr w:rsidR="003F2416" w:rsidRPr="002146AE" w14:paraId="50505745" w14:textId="4A9A32F1" w:rsidTr="003F2416">
        <w:tc>
          <w:tcPr>
            <w:tcW w:w="2490" w:type="dxa"/>
            <w:tcBorders>
              <w:bottom w:val="single" w:sz="4" w:space="0" w:color="auto"/>
            </w:tcBorders>
          </w:tcPr>
          <w:p w14:paraId="40308ABE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Vital signs</w:t>
            </w:r>
          </w:p>
        </w:tc>
        <w:tc>
          <w:tcPr>
            <w:tcW w:w="5937" w:type="dxa"/>
            <w:tcBorders>
              <w:bottom w:val="single" w:sz="4" w:space="0" w:color="auto"/>
            </w:tcBorders>
          </w:tcPr>
          <w:p w14:paraId="2147792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ystolic blood pressure</w:t>
            </w:r>
          </w:p>
          <w:p w14:paraId="4DFEEC96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astolic blood pressure</w:t>
            </w:r>
          </w:p>
          <w:p w14:paraId="47C70B2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eart rate</w:t>
            </w:r>
          </w:p>
          <w:p w14:paraId="3A04077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espiratory rate</w:t>
            </w:r>
          </w:p>
          <w:p w14:paraId="479F962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emperature</w:t>
            </w:r>
          </w:p>
        </w:tc>
        <w:tc>
          <w:tcPr>
            <w:tcW w:w="5521" w:type="dxa"/>
            <w:tcBorders>
              <w:bottom w:val="single" w:sz="4" w:space="0" w:color="auto"/>
            </w:tcBorders>
          </w:tcPr>
          <w:p w14:paraId="1A16472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ystolic blood pressure</w:t>
            </w:r>
          </w:p>
          <w:p w14:paraId="63B5094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astolic blood pressure</w:t>
            </w:r>
          </w:p>
          <w:p w14:paraId="3331954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Heart rate</w:t>
            </w:r>
          </w:p>
          <w:p w14:paraId="103980C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espiratory rate</w:t>
            </w:r>
          </w:p>
          <w:p w14:paraId="18A135C6" w14:textId="090DB839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emperature</w:t>
            </w:r>
          </w:p>
        </w:tc>
      </w:tr>
      <w:tr w:rsidR="003F2416" w:rsidRPr="002146AE" w14:paraId="379523AF" w14:textId="7B98A7D2" w:rsidTr="003F2416">
        <w:tc>
          <w:tcPr>
            <w:tcW w:w="2490" w:type="dxa"/>
            <w:shd w:val="clear" w:color="auto" w:fill="D9E2F3" w:themeFill="accent1" w:themeFillTint="33"/>
          </w:tcPr>
          <w:p w14:paraId="3530CAA2" w14:textId="77777777" w:rsidR="003F2416" w:rsidRPr="002146AE" w:rsidRDefault="003F2416" w:rsidP="002146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/>
                <w:sz w:val="24"/>
                <w:szCs w:val="24"/>
              </w:rPr>
              <w:t>Cardiac-specific data (image and functional studies)</w:t>
            </w:r>
          </w:p>
        </w:tc>
        <w:tc>
          <w:tcPr>
            <w:tcW w:w="5937" w:type="dxa"/>
            <w:shd w:val="clear" w:color="auto" w:fill="D9E2F3" w:themeFill="accent1" w:themeFillTint="33"/>
          </w:tcPr>
          <w:p w14:paraId="2BDA772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719E5E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21" w:type="dxa"/>
            <w:shd w:val="clear" w:color="auto" w:fill="D9E2F3" w:themeFill="accent1" w:themeFillTint="33"/>
          </w:tcPr>
          <w:p w14:paraId="2A6B1AA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5F2753D2" w14:textId="69EA39C7" w:rsidTr="003F2416">
        <w:tc>
          <w:tcPr>
            <w:tcW w:w="2490" w:type="dxa"/>
          </w:tcPr>
          <w:p w14:paraId="6F86D1E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lectrocardiography</w:t>
            </w:r>
          </w:p>
        </w:tc>
        <w:tc>
          <w:tcPr>
            <w:tcW w:w="5937" w:type="dxa"/>
          </w:tcPr>
          <w:p w14:paraId="222F894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inus rhythm</w:t>
            </w:r>
          </w:p>
          <w:p w14:paraId="14B11952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obitz II block</w:t>
            </w:r>
          </w:p>
          <w:p w14:paraId="692513B0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mplete heart block</w:t>
            </w:r>
          </w:p>
          <w:p w14:paraId="4E7129EB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trial fibrillation/flutter</w:t>
            </w:r>
          </w:p>
          <w:p w14:paraId="6661F42F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acemaker rhythm</w:t>
            </w:r>
          </w:p>
          <w:p w14:paraId="56E1AAC8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upraventricular tachycardia</w:t>
            </w:r>
          </w:p>
          <w:p w14:paraId="2A61903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Junctional rhythm</w:t>
            </w:r>
          </w:p>
          <w:p w14:paraId="7BE6C52D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Wide QRS tachycardia</w:t>
            </w:r>
          </w:p>
        </w:tc>
        <w:tc>
          <w:tcPr>
            <w:tcW w:w="5521" w:type="dxa"/>
          </w:tcPr>
          <w:p w14:paraId="1FCBFEB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inus rhythm</w:t>
            </w:r>
          </w:p>
          <w:p w14:paraId="59B78193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514CCCEA" w14:textId="6FF2CF06" w:rsidTr="003F2416">
        <w:tc>
          <w:tcPr>
            <w:tcW w:w="2490" w:type="dxa"/>
          </w:tcPr>
          <w:p w14:paraId="02C77E87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readmill</w:t>
            </w:r>
          </w:p>
        </w:tc>
        <w:tc>
          <w:tcPr>
            <w:tcW w:w="5937" w:type="dxa"/>
          </w:tcPr>
          <w:p w14:paraId="3A4DAF59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egative/Equivocal/Positive</w:t>
            </w:r>
          </w:p>
        </w:tc>
        <w:tc>
          <w:tcPr>
            <w:tcW w:w="5521" w:type="dxa"/>
          </w:tcPr>
          <w:p w14:paraId="50FD053A" w14:textId="77777777" w:rsidR="003F2416" w:rsidRPr="002146AE" w:rsidRDefault="003F2416" w:rsidP="002146A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5C78D6C2" w14:textId="15BE5937" w:rsidTr="003F2416">
        <w:tc>
          <w:tcPr>
            <w:tcW w:w="2490" w:type="dxa"/>
          </w:tcPr>
          <w:p w14:paraId="0A5E06D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chocardiography</w:t>
            </w:r>
          </w:p>
        </w:tc>
        <w:tc>
          <w:tcPr>
            <w:tcW w:w="5937" w:type="dxa"/>
          </w:tcPr>
          <w:p w14:paraId="5439848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systolic dimension</w:t>
            </w:r>
          </w:p>
          <w:p w14:paraId="3D9D224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diastolic dimension</w:t>
            </w:r>
          </w:p>
          <w:p w14:paraId="5037E5D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ft ventricular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osterial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ll thickness at the systolic phase</w:t>
            </w:r>
          </w:p>
          <w:p w14:paraId="0B7934D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ft ventricular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osterial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ll thickness at the diastolic phase</w:t>
            </w:r>
          </w:p>
          <w:p w14:paraId="43EDA7E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septal thickness at the systolic phase</w:t>
            </w:r>
          </w:p>
          <w:p w14:paraId="0F4F037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septal thickness at the diastolic phase</w:t>
            </w:r>
          </w:p>
          <w:p w14:paraId="6543B43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atrial size</w:t>
            </w:r>
          </w:p>
          <w:p w14:paraId="71652AE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ner diameter of the aorta</w:t>
            </w:r>
          </w:p>
          <w:p w14:paraId="512B84A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ight ventricular diameter at the level of the outflow tract at the systolic phase</w:t>
            </w:r>
          </w:p>
          <w:p w14:paraId="0D8C14F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ight ventricular diameter at the level of the outflow tract at the diastolic phase</w:t>
            </w:r>
          </w:p>
          <w:p w14:paraId="520E1B7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peak E velocity</w:t>
            </w:r>
          </w:p>
          <w:p w14:paraId="0240206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peak A velocity</w:t>
            </w:r>
          </w:p>
          <w:p w14:paraId="71282BD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atio of E/A</w:t>
            </w:r>
          </w:p>
          <w:p w14:paraId="2D27C7A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deceleration time</w:t>
            </w:r>
          </w:p>
          <w:p w14:paraId="6A243B7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area measured by 2D</w:t>
            </w:r>
          </w:p>
          <w:p w14:paraId="0B0B567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area measured by pressure half time</w:t>
            </w:r>
          </w:p>
          <w:p w14:paraId="4D002F0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ximal pressure gradient of the mitral valve</w:t>
            </w:r>
          </w:p>
          <w:p w14:paraId="1B19E52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an pressure gradient of the mitral valve</w:t>
            </w:r>
          </w:p>
          <w:p w14:paraId="4B79FF4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mitral valve regurgitation</w:t>
            </w:r>
          </w:p>
          <w:p w14:paraId="22436AB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Jet area of mitral valve regurgitation</w:t>
            </w:r>
          </w:p>
          <w:p w14:paraId="0F6298A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outflow tract diameter</w:t>
            </w:r>
          </w:p>
          <w:p w14:paraId="5485DBE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aximal velocity at the left ventricular outflow tract</w:t>
            </w:r>
          </w:p>
          <w:p w14:paraId="2E53474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an velocity at the left ventricular outflow tract</w:t>
            </w:r>
          </w:p>
          <w:p w14:paraId="4BE328E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ortic valve area measured by 2D</w:t>
            </w:r>
          </w:p>
          <w:p w14:paraId="64A49D7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aortic valve regurgitation</w:t>
            </w:r>
          </w:p>
          <w:p w14:paraId="1A3930D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tricuspid valve regurgitation</w:t>
            </w:r>
          </w:p>
          <w:p w14:paraId="1F12E5A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ximal velocity of tricuspid valve regurgitation</w:t>
            </w:r>
          </w:p>
          <w:p w14:paraId="3300C05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essure gradient between the right ventricle and atrium</w:t>
            </w:r>
          </w:p>
          <w:p w14:paraId="3EE065F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pulmonary valve regurgitation</w:t>
            </w:r>
          </w:p>
          <w:p w14:paraId="41B44E5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ak velocity of pulmonary flow</w:t>
            </w:r>
          </w:p>
          <w:p w14:paraId="3D2ED78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in pulmonary artery diameter</w:t>
            </w:r>
          </w:p>
          <w:p w14:paraId="490FCB3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cation of regional wall motion abnormality </w:t>
            </w:r>
          </w:p>
          <w:p w14:paraId="7DF396A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regional wall motion abnormality</w:t>
            </w:r>
          </w:p>
          <w:p w14:paraId="04E876A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Wall motion index</w:t>
            </w:r>
          </w:p>
          <w:p w14:paraId="651D2F7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icardial effusion at the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terial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ace of the left ventricle</w:t>
            </w:r>
          </w:p>
          <w:p w14:paraId="2BB40FE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icardial effusion at the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osterial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ace of the left ventricle</w:t>
            </w:r>
          </w:p>
          <w:p w14:paraId="35D1DE1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mass index</w:t>
            </w:r>
          </w:p>
          <w:p w14:paraId="4F40F5E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Tissue Doppler image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 at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septum</w:t>
            </w:r>
          </w:p>
          <w:p w14:paraId="0A26CD4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issue Doppler image A at the septum</w:t>
            </w:r>
          </w:p>
          <w:p w14:paraId="0D9DEA4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E/E’ ratio</w:t>
            </w:r>
          </w:p>
          <w:p w14:paraId="7E312BD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ximal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sovelocity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rface area at the mitral valve</w:t>
            </w:r>
          </w:p>
          <w:p w14:paraId="3F6C8C1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essure gradient at the left ventricular outflow tract</w:t>
            </w:r>
          </w:p>
          <w:p w14:paraId="4247EB4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ortic valve area by Doppler</w:t>
            </w:r>
          </w:p>
          <w:p w14:paraId="5C1B071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inus diameter</w:t>
            </w:r>
          </w:p>
          <w:p w14:paraId="13EB216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inotubular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junction diameter</w:t>
            </w:r>
          </w:p>
          <w:p w14:paraId="3E6DE49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ubular diameter</w:t>
            </w:r>
          </w:p>
          <w:p w14:paraId="18E6F26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Jet area of tricuspid valve regurgitation</w:t>
            </w:r>
          </w:p>
          <w:p w14:paraId="6EED73A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ak velocity of pulmonary valve regurgitation</w:t>
            </w:r>
          </w:p>
          <w:p w14:paraId="267B275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elocity of pulmonary valve regurgitation at the diastolic phase</w:t>
            </w:r>
          </w:p>
          <w:p w14:paraId="5DA0DB5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ximal pressure gradient of pulmonary valve</w:t>
            </w:r>
          </w:p>
          <w:p w14:paraId="7F0B954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an pressure gradient of pulmonary valve</w:t>
            </w:r>
          </w:p>
          <w:p w14:paraId="7A6AF4F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ejection fraction</w:t>
            </w:r>
          </w:p>
          <w:p w14:paraId="7443E99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Left ventricular mass </w:t>
            </w:r>
          </w:p>
          <w:p w14:paraId="6C66160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ime-velocity integral at the aortic valve</w:t>
            </w:r>
          </w:p>
          <w:p w14:paraId="2369183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ssue Doppler image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 at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lateral side</w:t>
            </w:r>
          </w:p>
          <w:p w14:paraId="11D1C21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ssue Doppler image A at the lateral side </w:t>
            </w:r>
          </w:p>
          <w:p w14:paraId="370F4E8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ime-velocity integral at the level of the left ventricular outflow tract</w:t>
            </w:r>
          </w:p>
          <w:p w14:paraId="6144AC5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ulmonary flow at the systolic phase</w:t>
            </w:r>
          </w:p>
          <w:p w14:paraId="229580B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ulmonary flow at the diastolic phase</w:t>
            </w:r>
          </w:p>
        </w:tc>
        <w:tc>
          <w:tcPr>
            <w:tcW w:w="5521" w:type="dxa"/>
          </w:tcPr>
          <w:p w14:paraId="29E1BA8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eft ventricular systolic dimension</w:t>
            </w:r>
          </w:p>
          <w:p w14:paraId="53BC7D4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diastolic dimension</w:t>
            </w:r>
          </w:p>
          <w:p w14:paraId="011E7F7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ft ventricular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osterial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ll thickness at the systolic phase</w:t>
            </w:r>
          </w:p>
          <w:p w14:paraId="0A0C789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ft ventricular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osterial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ll thickness at the diastolic phase</w:t>
            </w:r>
          </w:p>
          <w:p w14:paraId="1B7BA8A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septal thickness at the systolic phase</w:t>
            </w:r>
          </w:p>
          <w:p w14:paraId="7200F10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septal thickness at the diastolic phase</w:t>
            </w:r>
          </w:p>
          <w:p w14:paraId="292C900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atrial size</w:t>
            </w:r>
          </w:p>
          <w:p w14:paraId="2D9D0D1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ner diameter of the aorta</w:t>
            </w:r>
          </w:p>
          <w:p w14:paraId="7D0B206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ight ventricular diameter at the level of the outflow tract at the systolic phase</w:t>
            </w:r>
          </w:p>
          <w:p w14:paraId="2EE84BA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ight ventricular diameter at the level of the outflow tract at the diastolic phase</w:t>
            </w:r>
          </w:p>
          <w:p w14:paraId="20ABB70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peak E velocity</w:t>
            </w:r>
          </w:p>
          <w:p w14:paraId="7698CA6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peak A velocity</w:t>
            </w:r>
          </w:p>
          <w:p w14:paraId="5E99A2D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atio of E/A</w:t>
            </w:r>
          </w:p>
          <w:p w14:paraId="4709E33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deceleration time</w:t>
            </w:r>
          </w:p>
          <w:p w14:paraId="615E49C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area measured by 2D</w:t>
            </w:r>
          </w:p>
          <w:p w14:paraId="7942771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area measured by pressure half time</w:t>
            </w:r>
          </w:p>
          <w:p w14:paraId="05DEC47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ximal pressure gradient of the mitral valve</w:t>
            </w:r>
          </w:p>
          <w:p w14:paraId="4E238AF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an pressure gradient of the mitral valve</w:t>
            </w:r>
          </w:p>
          <w:p w14:paraId="4496934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mitral valve regurgitation</w:t>
            </w:r>
          </w:p>
          <w:p w14:paraId="5F9DB09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Jet area of mitral valve regurgitation</w:t>
            </w:r>
          </w:p>
          <w:p w14:paraId="3F8C4C8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eft ventricular outflow tract diameter</w:t>
            </w:r>
          </w:p>
          <w:p w14:paraId="045F947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ximal velocity at the left ventricular outflow tract</w:t>
            </w:r>
          </w:p>
          <w:p w14:paraId="61CF0AB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an velocity at the left ventricular outflow tract</w:t>
            </w:r>
          </w:p>
          <w:p w14:paraId="5EDA1F5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ortic valve area measured by 2D</w:t>
            </w:r>
          </w:p>
          <w:p w14:paraId="70F1FE4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aortic valve regurgitation</w:t>
            </w:r>
          </w:p>
          <w:p w14:paraId="0EB6208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tricuspid valve regurgitation</w:t>
            </w:r>
          </w:p>
          <w:p w14:paraId="7C09957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ximal velocity of tricuspid valve regurgitation</w:t>
            </w:r>
          </w:p>
          <w:p w14:paraId="16B783D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essure gradient between the right ventricle and atrium</w:t>
            </w:r>
          </w:p>
          <w:p w14:paraId="194AB7E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pulmonary valve regurgitation</w:t>
            </w:r>
          </w:p>
          <w:p w14:paraId="627D49F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ak velocity of pulmonary flow</w:t>
            </w:r>
          </w:p>
          <w:p w14:paraId="7B8A918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in pulmonary artery diameter</w:t>
            </w:r>
          </w:p>
          <w:p w14:paraId="0DFD758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cation of regional wall motion abnormality </w:t>
            </w:r>
          </w:p>
          <w:p w14:paraId="4F92B08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regional wall motion abnormality</w:t>
            </w:r>
          </w:p>
          <w:p w14:paraId="498C22B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Wall motion index</w:t>
            </w:r>
          </w:p>
          <w:p w14:paraId="201D566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icardial effusion at the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terial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ace of the left ventricle</w:t>
            </w:r>
          </w:p>
          <w:p w14:paraId="2088413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Pericardial effusion at the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osterial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ace of the left ventricle</w:t>
            </w:r>
          </w:p>
          <w:p w14:paraId="263A199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mass index</w:t>
            </w:r>
          </w:p>
          <w:p w14:paraId="1DF3B9E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ssue Doppler image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 at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septum</w:t>
            </w:r>
          </w:p>
          <w:p w14:paraId="2A30824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issue Doppler image A at the septum</w:t>
            </w:r>
          </w:p>
          <w:p w14:paraId="2203AF9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tral valve E/E’ ratio</w:t>
            </w:r>
          </w:p>
          <w:p w14:paraId="0273479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ximal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sovelocity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rface area at the mitral valve</w:t>
            </w:r>
          </w:p>
          <w:p w14:paraId="1B8E0D4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essure gradient at the left ventricular outflow tract</w:t>
            </w:r>
          </w:p>
          <w:p w14:paraId="33A010B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ortic valve area by Doppler</w:t>
            </w:r>
          </w:p>
          <w:p w14:paraId="1EAE4EF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inus diameter</w:t>
            </w:r>
          </w:p>
          <w:p w14:paraId="201837B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inotubular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junction diameter</w:t>
            </w:r>
          </w:p>
          <w:p w14:paraId="5C1D529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ubular diameter</w:t>
            </w:r>
          </w:p>
          <w:p w14:paraId="6BF6947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Jet area of tricuspid valve regurgitation</w:t>
            </w:r>
          </w:p>
          <w:p w14:paraId="6DAB889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ak velocity of pulmonary valve regurgitation</w:t>
            </w:r>
          </w:p>
          <w:p w14:paraId="68A46C4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elocity of pulmonary valve regurgitation at the diastolic phase</w:t>
            </w:r>
          </w:p>
          <w:p w14:paraId="06DA2AF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aximal pressure gradient of pulmonary valve</w:t>
            </w:r>
          </w:p>
          <w:p w14:paraId="7AAF43C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ean pressure gradient of pulmonary valve</w:t>
            </w:r>
          </w:p>
          <w:p w14:paraId="30C7573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ft ventricular ejection fraction</w:t>
            </w:r>
          </w:p>
          <w:p w14:paraId="6A6AE9C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ft ventricular mass </w:t>
            </w:r>
          </w:p>
          <w:p w14:paraId="22971B4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ime-velocity integral at the aortic valve</w:t>
            </w:r>
          </w:p>
          <w:p w14:paraId="19FD940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ssue Doppler image </w:t>
            </w: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 at</w:t>
            </w:r>
            <w:proofErr w:type="spell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lateral side</w:t>
            </w:r>
          </w:p>
          <w:p w14:paraId="3023F32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ssue Doppler image A at the lateral side </w:t>
            </w:r>
          </w:p>
          <w:p w14:paraId="6E351F7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ime-velocity integral at the level of the left ventricular outflow tract</w:t>
            </w:r>
          </w:p>
          <w:p w14:paraId="0705572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ulmonary flow at the systolic phase</w:t>
            </w:r>
          </w:p>
          <w:p w14:paraId="42714FF9" w14:textId="72ED1FBF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ulmonary flow at the diastolic phase</w:t>
            </w:r>
          </w:p>
        </w:tc>
      </w:tr>
      <w:tr w:rsidR="003F2416" w:rsidRPr="002146AE" w14:paraId="07FB37DD" w14:textId="1015D7C1" w:rsidTr="003F2416">
        <w:tc>
          <w:tcPr>
            <w:tcW w:w="2490" w:type="dxa"/>
          </w:tcPr>
          <w:p w14:paraId="22D3B33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hallium-SPECT</w:t>
            </w:r>
          </w:p>
        </w:tc>
        <w:tc>
          <w:tcPr>
            <w:tcW w:w="5937" w:type="dxa"/>
          </w:tcPr>
          <w:p w14:paraId="2E8FC7B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bnormality of Bull’s eye</w:t>
            </w:r>
          </w:p>
          <w:p w14:paraId="5CED4C7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ocation of perfusion defect</w:t>
            </w:r>
          </w:p>
          <w:p w14:paraId="169B1F5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everity of perfusion defect</w:t>
            </w:r>
          </w:p>
          <w:p w14:paraId="580D0EB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ize of perfusion defect</w:t>
            </w:r>
          </w:p>
        </w:tc>
        <w:tc>
          <w:tcPr>
            <w:tcW w:w="5521" w:type="dxa"/>
          </w:tcPr>
          <w:p w14:paraId="3102C7D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20A3FE30" w14:textId="52B9CDA3" w:rsidTr="003F2416">
        <w:tc>
          <w:tcPr>
            <w:tcW w:w="2490" w:type="dxa"/>
          </w:tcPr>
          <w:p w14:paraId="4B9ACC8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ronary angiography</w:t>
            </w:r>
          </w:p>
        </w:tc>
        <w:tc>
          <w:tcPr>
            <w:tcW w:w="5937" w:type="dxa"/>
          </w:tcPr>
          <w:p w14:paraId="0CA586E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oronary Anatomy</w:t>
            </w:r>
          </w:p>
          <w:p w14:paraId="45350B4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esion</w:t>
            </w:r>
          </w:p>
          <w:p w14:paraId="1EFFA2C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stenosis</w:t>
            </w:r>
          </w:p>
          <w:p w14:paraId="501568C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sion-Type</w:t>
            </w:r>
          </w:p>
          <w:p w14:paraId="6061F0D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atent</w:t>
            </w:r>
          </w:p>
          <w:p w14:paraId="286036D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otal/Subtotal occlusion</w:t>
            </w:r>
          </w:p>
          <w:p w14:paraId="0E241FA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hronic total occlusion</w:t>
            </w:r>
          </w:p>
          <w:p w14:paraId="1ADE61A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Fractional flow rate</w:t>
            </w:r>
          </w:p>
          <w:p w14:paraId="6055B27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tracoronary ultrasound</w:t>
            </w:r>
          </w:p>
          <w:p w14:paraId="52AC54C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upture</w:t>
            </w:r>
          </w:p>
          <w:p w14:paraId="383E009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hrombus</w:t>
            </w:r>
          </w:p>
          <w:p w14:paraId="3DA9323D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andem</w:t>
            </w:r>
          </w:p>
          <w:p w14:paraId="1EF92D6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Aneurysm</w:t>
            </w:r>
          </w:p>
          <w:p w14:paraId="584F505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ifurcation</w:t>
            </w:r>
          </w:p>
          <w:p w14:paraId="75CABD0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alcification</w:t>
            </w:r>
          </w:p>
          <w:p w14:paraId="7DC1923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minutive</w:t>
            </w:r>
          </w:p>
          <w:p w14:paraId="0612894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ssection</w:t>
            </w:r>
          </w:p>
          <w:p w14:paraId="1028CE5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-stent restenosis</w:t>
            </w:r>
          </w:p>
          <w:p w14:paraId="0880DB3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Jailed</w:t>
            </w:r>
          </w:p>
          <w:p w14:paraId="526781C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ilking</w:t>
            </w:r>
          </w:p>
          <w:p w14:paraId="67E9DE1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Ulceration</w:t>
            </w:r>
          </w:p>
          <w:p w14:paraId="11F9364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Eccentric</w:t>
            </w:r>
          </w:p>
        </w:tc>
        <w:tc>
          <w:tcPr>
            <w:tcW w:w="5521" w:type="dxa"/>
          </w:tcPr>
          <w:p w14:paraId="785CAC3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oronary Anatomy</w:t>
            </w:r>
          </w:p>
          <w:p w14:paraId="16487CC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Lesion</w:t>
            </w:r>
          </w:p>
          <w:p w14:paraId="75E77EE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egree of stenosis</w:t>
            </w:r>
          </w:p>
          <w:p w14:paraId="3D12BF15" w14:textId="77777777" w:rsidR="003F2416" w:rsidRPr="003F2416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1069CCB3" w14:textId="13394C71" w:rsidTr="003F2416">
        <w:tc>
          <w:tcPr>
            <w:tcW w:w="2490" w:type="dxa"/>
            <w:tcBorders>
              <w:bottom w:val="single" w:sz="4" w:space="0" w:color="auto"/>
            </w:tcBorders>
          </w:tcPr>
          <w:p w14:paraId="4E5B3A59" w14:textId="77777777" w:rsidR="003F2416" w:rsidRPr="002146AE" w:rsidRDefault="003F2416" w:rsidP="003F24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oronary computed tomography</w:t>
            </w:r>
          </w:p>
        </w:tc>
        <w:tc>
          <w:tcPr>
            <w:tcW w:w="5937" w:type="dxa"/>
            <w:tcBorders>
              <w:bottom w:val="single" w:sz="4" w:space="0" w:color="auto"/>
            </w:tcBorders>
          </w:tcPr>
          <w:p w14:paraId="1CDA4A0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cclusion of native coronary artery</w:t>
            </w:r>
          </w:p>
          <w:p w14:paraId="7D57361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essel</w:t>
            </w:r>
            <w:proofErr w:type="gramEnd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, location and degree)</w:t>
            </w:r>
          </w:p>
          <w:p w14:paraId="15C26BF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laque composition</w:t>
            </w:r>
          </w:p>
          <w:p w14:paraId="5EB3CBE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In-stent restenosis</w:t>
            </w:r>
          </w:p>
          <w:p w14:paraId="32A21E1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Graft patency</w:t>
            </w:r>
          </w:p>
        </w:tc>
        <w:tc>
          <w:tcPr>
            <w:tcW w:w="5521" w:type="dxa"/>
            <w:tcBorders>
              <w:bottom w:val="single" w:sz="4" w:space="0" w:color="auto"/>
            </w:tcBorders>
          </w:tcPr>
          <w:p w14:paraId="18364D4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1F5648AF" w14:textId="763FD93C" w:rsidTr="003F2416">
        <w:tc>
          <w:tcPr>
            <w:tcW w:w="2490" w:type="dxa"/>
            <w:shd w:val="clear" w:color="auto" w:fill="D9E2F3" w:themeFill="accent1" w:themeFillTint="33"/>
          </w:tcPr>
          <w:p w14:paraId="45DEAF2A" w14:textId="77777777" w:rsidR="003F2416" w:rsidRPr="002146AE" w:rsidRDefault="003F2416" w:rsidP="003F24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/>
                <w:sz w:val="24"/>
                <w:szCs w:val="24"/>
              </w:rPr>
              <w:t>Cardiac-specific data (procedure and operation)</w:t>
            </w:r>
          </w:p>
        </w:tc>
        <w:tc>
          <w:tcPr>
            <w:tcW w:w="5937" w:type="dxa"/>
            <w:shd w:val="clear" w:color="auto" w:fill="D9E2F3" w:themeFill="accent1" w:themeFillTint="33"/>
          </w:tcPr>
          <w:p w14:paraId="0AF2CAA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21" w:type="dxa"/>
            <w:shd w:val="clear" w:color="auto" w:fill="D9E2F3" w:themeFill="accent1" w:themeFillTint="33"/>
          </w:tcPr>
          <w:p w14:paraId="0A7DCC5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180F2362" w14:textId="1714A456" w:rsidTr="003F2416">
        <w:tc>
          <w:tcPr>
            <w:tcW w:w="2490" w:type="dxa"/>
          </w:tcPr>
          <w:p w14:paraId="4C2F2263" w14:textId="77777777" w:rsidR="003F2416" w:rsidRPr="002146AE" w:rsidRDefault="003F2416" w:rsidP="003F241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ercutaneous coronary intervention</w:t>
            </w:r>
          </w:p>
        </w:tc>
        <w:tc>
          <w:tcPr>
            <w:tcW w:w="5937" w:type="dxa"/>
          </w:tcPr>
          <w:p w14:paraId="47470E6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Vessel with lesions</w:t>
            </w:r>
          </w:p>
          <w:p w14:paraId="0BFF4D9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oximal part involvement</w:t>
            </w:r>
          </w:p>
          <w:p w14:paraId="5C5190F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e-stent balloon</w:t>
            </w:r>
          </w:p>
          <w:p w14:paraId="403278FE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ost-stent balloon</w:t>
            </w:r>
          </w:p>
          <w:p w14:paraId="6B58836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rug-eluting balloon</w:t>
            </w:r>
          </w:p>
          <w:p w14:paraId="3DB5420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Cutting balloon</w:t>
            </w:r>
          </w:p>
          <w:p w14:paraId="6DB226D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are-metal stent</w:t>
            </w:r>
          </w:p>
          <w:p w14:paraId="6689A17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rug-eluting stent</w:t>
            </w:r>
          </w:p>
          <w:p w14:paraId="4904EAB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ioabsorbable stent</w:t>
            </w:r>
          </w:p>
          <w:p w14:paraId="5CAC373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irect atherectomy</w:t>
            </w:r>
          </w:p>
          <w:p w14:paraId="55CEBAD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Rotablation</w:t>
            </w:r>
            <w:proofErr w:type="spellEnd"/>
          </w:p>
          <w:p w14:paraId="76E32BC9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Thrombectomy</w:t>
            </w:r>
          </w:p>
          <w:p w14:paraId="0413C21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ail-out stenting</w:t>
            </w:r>
          </w:p>
          <w:p w14:paraId="050ADBB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Kissing balloon</w:t>
            </w:r>
          </w:p>
          <w:p w14:paraId="0C9C5ED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alloon size</w:t>
            </w:r>
          </w:p>
          <w:p w14:paraId="65EE2F2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alloon length</w:t>
            </w:r>
          </w:p>
          <w:p w14:paraId="7D93999F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alloon pressure</w:t>
            </w:r>
          </w:p>
          <w:p w14:paraId="22795A48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ximal balloon size</w:t>
            </w:r>
          </w:p>
          <w:p w14:paraId="248936D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ent size</w:t>
            </w:r>
          </w:p>
          <w:p w14:paraId="3F091F1C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tent length</w:t>
            </w:r>
          </w:p>
          <w:p w14:paraId="5BFB4292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Stent pressure</w:t>
            </w:r>
          </w:p>
          <w:p w14:paraId="5135CD3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Maximal stent balloon size</w:t>
            </w:r>
          </w:p>
        </w:tc>
        <w:tc>
          <w:tcPr>
            <w:tcW w:w="5521" w:type="dxa"/>
          </w:tcPr>
          <w:p w14:paraId="6CEF3540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Vessel with lesions</w:t>
            </w:r>
          </w:p>
          <w:p w14:paraId="64B156F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re-stent balloon</w:t>
            </w:r>
          </w:p>
          <w:p w14:paraId="02621C06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Post-stent balloon</w:t>
            </w:r>
          </w:p>
          <w:p w14:paraId="24CB77D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rug-eluting balloon</w:t>
            </w:r>
          </w:p>
          <w:p w14:paraId="50B8CFC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Bare-metal stent</w:t>
            </w:r>
          </w:p>
          <w:p w14:paraId="5D084BE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rug-eluting stent</w:t>
            </w:r>
          </w:p>
          <w:p w14:paraId="0DF12759" w14:textId="77777777" w:rsidR="003F2416" w:rsidRPr="003F2416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F2416" w:rsidRPr="002146AE" w14:paraId="5A8FFB05" w14:textId="777F4C55" w:rsidTr="003F2416">
        <w:tc>
          <w:tcPr>
            <w:tcW w:w="2490" w:type="dxa"/>
          </w:tcPr>
          <w:p w14:paraId="17CD1D0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oronary artery grafting surgery</w:t>
            </w:r>
          </w:p>
        </w:tc>
        <w:tc>
          <w:tcPr>
            <w:tcW w:w="5937" w:type="dxa"/>
          </w:tcPr>
          <w:p w14:paraId="32DE5DE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n-pump or off-pump</w:t>
            </w:r>
          </w:p>
          <w:p w14:paraId="17C4EC51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umber of arterial grafts</w:t>
            </w:r>
          </w:p>
          <w:p w14:paraId="78AA95E5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umber of vein grafts</w:t>
            </w:r>
          </w:p>
          <w:p w14:paraId="4345746B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Davinci operation</w:t>
            </w:r>
          </w:p>
        </w:tc>
        <w:tc>
          <w:tcPr>
            <w:tcW w:w="5521" w:type="dxa"/>
          </w:tcPr>
          <w:p w14:paraId="2747CFDA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On-pump or off-pump</w:t>
            </w:r>
          </w:p>
          <w:p w14:paraId="08FDB364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umber of arterial grafts</w:t>
            </w:r>
          </w:p>
          <w:p w14:paraId="07D7CAF7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6AE">
              <w:rPr>
                <w:rFonts w:ascii="Times New Roman" w:hAnsi="Times New Roman" w:cs="Times New Roman"/>
                <w:bCs/>
                <w:sz w:val="24"/>
                <w:szCs w:val="24"/>
              </w:rPr>
              <w:t>Number of vein grafts</w:t>
            </w:r>
          </w:p>
          <w:p w14:paraId="69A05243" w14:textId="77777777" w:rsidR="003F2416" w:rsidRPr="002146AE" w:rsidRDefault="003F2416" w:rsidP="003F2416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</w:tbl>
    <w:p w14:paraId="032FC80A" w14:textId="77777777" w:rsidR="005E70B3" w:rsidRPr="002146AE" w:rsidRDefault="005E70B3" w:rsidP="002146AE">
      <w:pPr>
        <w:spacing w:line="480" w:lineRule="auto"/>
        <w:rPr>
          <w:rFonts w:ascii="Times New Roman" w:hAnsi="Times New Roman" w:cs="Times New Roman"/>
          <w:sz w:val="24"/>
        </w:rPr>
      </w:pPr>
    </w:p>
    <w:sectPr w:rsidR="005E70B3" w:rsidRPr="002146AE" w:rsidSect="003F2416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5F065" w14:textId="77777777" w:rsidR="00EE315E" w:rsidRDefault="00EE315E" w:rsidP="001E48CE">
      <w:r>
        <w:separator/>
      </w:r>
    </w:p>
  </w:endnote>
  <w:endnote w:type="continuationSeparator" w:id="0">
    <w:p w14:paraId="0D204B04" w14:textId="77777777" w:rsidR="00EE315E" w:rsidRDefault="00EE315E" w:rsidP="001E4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9437428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198AD5B5" w14:textId="77777777" w:rsidR="00FF5BE9" w:rsidRDefault="00FF5BE9" w:rsidP="00C022DB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E353606" w14:textId="77777777" w:rsidR="00FF5BE9" w:rsidRDefault="00FF5BE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03224803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AC90BBA" w14:textId="77777777" w:rsidR="00FF5BE9" w:rsidRDefault="00FF5BE9" w:rsidP="00C022DB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EF18C7">
          <w:rPr>
            <w:rStyle w:val="a6"/>
            <w:noProof/>
          </w:rPr>
          <w:t>3</w:t>
        </w:r>
        <w:r>
          <w:rPr>
            <w:rStyle w:val="a6"/>
          </w:rPr>
          <w:fldChar w:fldCharType="end"/>
        </w:r>
      </w:p>
    </w:sdtContent>
  </w:sdt>
  <w:p w14:paraId="7DD39D5B" w14:textId="77777777" w:rsidR="00FF5BE9" w:rsidRDefault="00FF5B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213E5" w14:textId="77777777" w:rsidR="00EE315E" w:rsidRDefault="00EE315E" w:rsidP="001E48CE">
      <w:r>
        <w:separator/>
      </w:r>
    </w:p>
  </w:footnote>
  <w:footnote w:type="continuationSeparator" w:id="0">
    <w:p w14:paraId="01606507" w14:textId="77777777" w:rsidR="00EE315E" w:rsidRDefault="00EE315E" w:rsidP="001E48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83C59"/>
    <w:multiLevelType w:val="hybridMultilevel"/>
    <w:tmpl w:val="23BC4504"/>
    <w:lvl w:ilvl="0" w:tplc="F93AD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D8C6737"/>
    <w:multiLevelType w:val="hybridMultilevel"/>
    <w:tmpl w:val="EB7CA85E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0B3"/>
    <w:rsid w:val="000475A0"/>
    <w:rsid w:val="000C18E9"/>
    <w:rsid w:val="000C33F4"/>
    <w:rsid w:val="00112E96"/>
    <w:rsid w:val="00182AC2"/>
    <w:rsid w:val="001B32ED"/>
    <w:rsid w:val="001E48CE"/>
    <w:rsid w:val="002146AE"/>
    <w:rsid w:val="0022591F"/>
    <w:rsid w:val="002C4112"/>
    <w:rsid w:val="002E21DA"/>
    <w:rsid w:val="002F47C9"/>
    <w:rsid w:val="00303D1A"/>
    <w:rsid w:val="003E621C"/>
    <w:rsid w:val="003F2416"/>
    <w:rsid w:val="00420107"/>
    <w:rsid w:val="0042708D"/>
    <w:rsid w:val="00491B51"/>
    <w:rsid w:val="00496716"/>
    <w:rsid w:val="004A527E"/>
    <w:rsid w:val="004F03EC"/>
    <w:rsid w:val="004F1803"/>
    <w:rsid w:val="005022FC"/>
    <w:rsid w:val="005078C7"/>
    <w:rsid w:val="005A2A5B"/>
    <w:rsid w:val="005E70B3"/>
    <w:rsid w:val="005F7DC3"/>
    <w:rsid w:val="00605696"/>
    <w:rsid w:val="00651577"/>
    <w:rsid w:val="00682A03"/>
    <w:rsid w:val="00682DFD"/>
    <w:rsid w:val="006D3A86"/>
    <w:rsid w:val="006E4980"/>
    <w:rsid w:val="00733DC7"/>
    <w:rsid w:val="007634BC"/>
    <w:rsid w:val="00767E3E"/>
    <w:rsid w:val="007A530F"/>
    <w:rsid w:val="007B6C33"/>
    <w:rsid w:val="007E4C69"/>
    <w:rsid w:val="007F76C4"/>
    <w:rsid w:val="008B3AE8"/>
    <w:rsid w:val="008B5CC5"/>
    <w:rsid w:val="008D4D7B"/>
    <w:rsid w:val="00950EF1"/>
    <w:rsid w:val="00962DA1"/>
    <w:rsid w:val="00970975"/>
    <w:rsid w:val="009F7DC7"/>
    <w:rsid w:val="00A27B18"/>
    <w:rsid w:val="00A80DE3"/>
    <w:rsid w:val="00A879AC"/>
    <w:rsid w:val="00A906B0"/>
    <w:rsid w:val="00AD1A8F"/>
    <w:rsid w:val="00AE2BDD"/>
    <w:rsid w:val="00AF60FF"/>
    <w:rsid w:val="00B360C5"/>
    <w:rsid w:val="00B36A25"/>
    <w:rsid w:val="00BC0FA7"/>
    <w:rsid w:val="00BC11C4"/>
    <w:rsid w:val="00BD2CA3"/>
    <w:rsid w:val="00C022DB"/>
    <w:rsid w:val="00C41211"/>
    <w:rsid w:val="00C649B3"/>
    <w:rsid w:val="00C84724"/>
    <w:rsid w:val="00C873B7"/>
    <w:rsid w:val="00C963EC"/>
    <w:rsid w:val="00CA03E9"/>
    <w:rsid w:val="00CB49B4"/>
    <w:rsid w:val="00CD569E"/>
    <w:rsid w:val="00D0232C"/>
    <w:rsid w:val="00D127ED"/>
    <w:rsid w:val="00D2228D"/>
    <w:rsid w:val="00DA0D06"/>
    <w:rsid w:val="00DF15FC"/>
    <w:rsid w:val="00E11A2E"/>
    <w:rsid w:val="00E33FAC"/>
    <w:rsid w:val="00E42C88"/>
    <w:rsid w:val="00E64726"/>
    <w:rsid w:val="00E83ECC"/>
    <w:rsid w:val="00EA4639"/>
    <w:rsid w:val="00EB45E1"/>
    <w:rsid w:val="00EE315E"/>
    <w:rsid w:val="00EF18C7"/>
    <w:rsid w:val="00F0112C"/>
    <w:rsid w:val="00F12A53"/>
    <w:rsid w:val="00F249F1"/>
    <w:rsid w:val="00F46DCA"/>
    <w:rsid w:val="00FB178E"/>
    <w:rsid w:val="00FF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6D1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0B3"/>
    <w:pPr>
      <w:ind w:leftChars="400" w:left="800"/>
    </w:pPr>
  </w:style>
  <w:style w:type="table" w:styleId="a4">
    <w:name w:val="Table Grid"/>
    <w:basedOn w:val="a1"/>
    <w:uiPriority w:val="39"/>
    <w:rsid w:val="005E70B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"/>
    <w:uiPriority w:val="99"/>
    <w:unhideWhenUsed/>
    <w:rsid w:val="001E48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1E48CE"/>
  </w:style>
  <w:style w:type="character" w:styleId="a6">
    <w:name w:val="page number"/>
    <w:basedOn w:val="a0"/>
    <w:uiPriority w:val="99"/>
    <w:semiHidden/>
    <w:unhideWhenUsed/>
    <w:rsid w:val="001E48CE"/>
  </w:style>
  <w:style w:type="paragraph" w:styleId="a7">
    <w:name w:val="header"/>
    <w:basedOn w:val="a"/>
    <w:link w:val="Char0"/>
    <w:uiPriority w:val="99"/>
    <w:unhideWhenUsed/>
    <w:rsid w:val="007A53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7A530F"/>
  </w:style>
  <w:style w:type="character" w:styleId="a8">
    <w:name w:val="annotation reference"/>
    <w:basedOn w:val="a0"/>
    <w:uiPriority w:val="99"/>
    <w:semiHidden/>
    <w:unhideWhenUsed/>
    <w:rsid w:val="00D127ED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D127ED"/>
    <w:rPr>
      <w:szCs w:val="20"/>
    </w:rPr>
  </w:style>
  <w:style w:type="character" w:customStyle="1" w:styleId="Char1">
    <w:name w:val="메모 텍스트 Char"/>
    <w:basedOn w:val="a0"/>
    <w:link w:val="a9"/>
    <w:uiPriority w:val="99"/>
    <w:rsid w:val="00D127ED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127E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127ED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D127ED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D127ED"/>
    <w:rPr>
      <w:rFonts w:ascii="Segoe UI" w:hAnsi="Segoe UI" w:cs="Segoe UI"/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D127ED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B360C5"/>
    <w:pPr>
      <w:spacing w:after="160"/>
      <w:jc w:val="left"/>
    </w:pPr>
    <w:rPr>
      <w:rFonts w:ascii="맑은 고딕" w:eastAsia="맑은 고딕" w:hAnsi="맑은 고딕"/>
      <w:noProof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B360C5"/>
    <w:rPr>
      <w:rFonts w:ascii="맑은 고딕" w:eastAsia="맑은 고딕" w:hAnsi="맑은 고딕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7E4F3E-2F12-4CA1-9FB8-466C1A75E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2268</Words>
  <Characters>12931</Characters>
  <Application>Microsoft Office Word</Application>
  <DocSecurity>0</DocSecurity>
  <Lines>107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9T11:47:00Z</dcterms:created>
  <dcterms:modified xsi:type="dcterms:W3CDTF">2022-03-21T07:48:00Z</dcterms:modified>
</cp:coreProperties>
</file>